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D9B" w:rsidRDefault="00CB2D99" w:rsidP="00EA5326">
      <w:pPr>
        <w:ind w:left="-600" w:right="-496"/>
        <w:jc w:val="both"/>
        <w:rPr>
          <w:rFonts w:ascii="Calibri" w:hAnsi="Calibri"/>
          <w:lang w:val="en-GB"/>
        </w:rPr>
      </w:pPr>
      <w:bookmarkStart w:id="0" w:name="OLE_LINK1"/>
      <w:bookmarkStart w:id="1" w:name="OLE_LINK2"/>
      <w:bookmarkStart w:id="2" w:name="_GoBack"/>
      <w:bookmarkEnd w:id="2"/>
      <w:r>
        <w:rPr>
          <w:rFonts w:ascii="Calibri" w:hAnsi="Calibri"/>
          <w:lang w:val="en-GB"/>
        </w:rPr>
        <w:t>Table S1:</w:t>
      </w:r>
      <w:r w:rsidR="009801AA">
        <w:rPr>
          <w:rFonts w:ascii="Calibri" w:hAnsi="Calibri"/>
          <w:lang w:val="en-GB"/>
        </w:rPr>
        <w:t xml:space="preserve"> Genomic locations for</w:t>
      </w:r>
      <w:r w:rsidR="00EA5326">
        <w:rPr>
          <w:rFonts w:ascii="Calibri" w:hAnsi="Calibri"/>
          <w:lang w:val="en-GB"/>
        </w:rPr>
        <w:t xml:space="preserve"> the</w:t>
      </w:r>
      <w:r w:rsidR="009801AA">
        <w:rPr>
          <w:rFonts w:ascii="Calibri" w:hAnsi="Calibri"/>
          <w:lang w:val="en-GB"/>
        </w:rPr>
        <w:t xml:space="preserve"> DNA sequences</w:t>
      </w:r>
      <w:r w:rsidR="00EA5326">
        <w:rPr>
          <w:rFonts w:ascii="Calibri" w:hAnsi="Calibri"/>
          <w:lang w:val="en-GB"/>
        </w:rPr>
        <w:t xml:space="preserve"> </w:t>
      </w:r>
      <w:r w:rsidR="00EA5326" w:rsidRPr="00123715">
        <w:rPr>
          <w:rFonts w:ascii="Calibri" w:hAnsi="Calibri"/>
          <w:lang w:val="en-GB"/>
        </w:rPr>
        <w:t xml:space="preserve">retrieved from the </w:t>
      </w:r>
      <w:smartTag w:uri="urn:schemas-microsoft-com:office:smarttags" w:element="place">
        <w:smartTag w:uri="urn:schemas-microsoft-com:office:smarttags" w:element="country-region">
          <w:smartTag w:uri="urn:schemas-microsoft-com:office:smarttags" w:element="PlaceName">
            <w:r w:rsidR="00EA5326" w:rsidRPr="00123715">
              <w:rPr>
                <w:rFonts w:ascii="Calibri" w:hAnsi="Calibri"/>
                <w:lang w:val="en-GB"/>
              </w:rPr>
              <w:t>National</w:t>
            </w:r>
          </w:smartTag>
          <w:r w:rsidR="00EA5326" w:rsidRPr="00123715">
            <w:rPr>
              <w:rFonts w:ascii="Calibri" w:hAnsi="Calibri"/>
              <w:lang w:val="en-GB"/>
            </w:rPr>
            <w:t xml:space="preserve"> </w:t>
          </w:r>
          <w:proofErr w:type="spellStart"/>
          <w:smartTag w:uri="urn:schemas-microsoft-com:office:smarttags" w:element="PlaceType">
            <w:r w:rsidR="00EA5326" w:rsidRPr="00123715">
              <w:rPr>
                <w:rFonts w:ascii="Calibri" w:hAnsi="Calibri"/>
                <w:lang w:val="en-GB"/>
              </w:rPr>
              <w:t>Center</w:t>
            </w:r>
          </w:smartTag>
        </w:smartTag>
      </w:smartTag>
      <w:proofErr w:type="spellEnd"/>
      <w:r w:rsidR="00EA5326" w:rsidRPr="00123715">
        <w:rPr>
          <w:rFonts w:ascii="Calibri" w:hAnsi="Calibri"/>
          <w:lang w:val="en-GB"/>
        </w:rPr>
        <w:t xml:space="preserve"> for Biotechnology Information database (NCBI) and</w:t>
      </w:r>
      <w:r w:rsidR="00EA5326">
        <w:rPr>
          <w:rFonts w:ascii="Calibri" w:hAnsi="Calibri"/>
          <w:lang w:val="en-GB"/>
        </w:rPr>
        <w:t xml:space="preserve"> University of California Santa Cruz (USCS) Genomic Bioinformatics database for the nine primate species</w:t>
      </w:r>
      <w:r w:rsidR="009801AA">
        <w:rPr>
          <w:rFonts w:ascii="Calibri" w:hAnsi="Calibri"/>
          <w:lang w:val="en-GB"/>
        </w:rPr>
        <w:t>.</w:t>
      </w:r>
    </w:p>
    <w:bookmarkEnd w:id="0"/>
    <w:bookmarkEnd w:id="1"/>
    <w:p w:rsidR="00CB2D99" w:rsidRDefault="00CB2D99">
      <w:pPr>
        <w:rPr>
          <w:rFonts w:ascii="Calibri" w:hAnsi="Calibri"/>
          <w:lang w:val="en-GB"/>
        </w:rPr>
      </w:pPr>
    </w:p>
    <w:tbl>
      <w:tblPr>
        <w:tblStyle w:val="Tabelacomgrade"/>
        <w:tblW w:w="0" w:type="auto"/>
        <w:tblLook w:val="01E0" w:firstRow="1" w:lastRow="1" w:firstColumn="1" w:lastColumn="1" w:noHBand="0" w:noVBand="0"/>
      </w:tblPr>
      <w:tblGrid>
        <w:gridCol w:w="2071"/>
        <w:gridCol w:w="1511"/>
        <w:gridCol w:w="966"/>
        <w:gridCol w:w="4172"/>
      </w:tblGrid>
      <w:tr w:rsidR="00CB2D99" w:rsidRPr="00C229CF" w:rsidTr="00CB2D99">
        <w:tc>
          <w:tcPr>
            <w:tcW w:w="2071" w:type="dxa"/>
            <w:vAlign w:val="center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Species</w:t>
            </w:r>
          </w:p>
        </w:tc>
        <w:tc>
          <w:tcPr>
            <w:tcW w:w="1511" w:type="dxa"/>
            <w:vAlign w:val="center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Gene</w:t>
            </w:r>
          </w:p>
        </w:tc>
        <w:tc>
          <w:tcPr>
            <w:tcW w:w="966" w:type="dxa"/>
            <w:vAlign w:val="center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Source</w:t>
            </w:r>
          </w:p>
        </w:tc>
        <w:tc>
          <w:tcPr>
            <w:tcW w:w="4172" w:type="dxa"/>
            <w:vAlign w:val="center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omosomal region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Homo sapiens</w:t>
            </w: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</w:t>
            </w:r>
            <w:r w:rsidRPr="00C229CF">
              <w:rPr>
                <w:lang w:val="en-GB"/>
              </w:rPr>
              <w:t xml:space="preserve"> </w:t>
            </w:r>
            <w:r w:rsidRPr="00C229CF">
              <w:rPr>
                <w:rFonts w:ascii="Calibri" w:hAnsi="Calibri"/>
                <w:lang w:val="en-GB"/>
              </w:rPr>
              <w:t>c61429197-61222431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A228D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150900000-</w:t>
            </w:r>
            <w:r w:rsidRPr="00A228DF">
              <w:rPr>
                <w:rFonts w:ascii="Calibri" w:hAnsi="Calibri"/>
                <w:lang w:val="en-GB"/>
              </w:rPr>
              <w:t>1506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90330000-</w:t>
            </w:r>
            <w:r w:rsidRPr="005E384E">
              <w:rPr>
                <w:rFonts w:ascii="Calibri" w:hAnsi="Calibri"/>
                <w:lang w:val="en-GB"/>
              </w:rPr>
              <w:t>9047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384DF6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c99900000-</w:t>
            </w:r>
            <w:r w:rsidRPr="00384DF6">
              <w:rPr>
                <w:rFonts w:ascii="Calibri" w:hAnsi="Calibri"/>
                <w:lang w:val="en-GB"/>
              </w:rPr>
              <w:t>99700000</w:t>
            </w:r>
          </w:p>
        </w:tc>
      </w:tr>
      <w:tr w:rsidR="00CB2D99" w:rsidRPr="00E316E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 CMA1</w:t>
            </w:r>
          </w:p>
        </w:tc>
        <w:tc>
          <w:tcPr>
            <w:tcW w:w="966" w:type="dxa"/>
          </w:tcPr>
          <w:p w:rsidR="00CB2D99" w:rsidRPr="00E316E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E316E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E316E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E316EF">
              <w:rPr>
                <w:rFonts w:ascii="Calibri" w:hAnsi="Calibri"/>
                <w:lang w:val="en-GB"/>
              </w:rPr>
              <w:t xml:space="preserve">chr14: </w:t>
            </w:r>
            <w:r w:rsidRPr="00E316EF">
              <w:rPr>
                <w:rFonts w:ascii="Calibri" w:hAnsi="Calibri"/>
                <w:color w:val="000000"/>
              </w:rPr>
              <w:t>c25120000-2497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Pan troglodytes</w:t>
            </w: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 59524289-60190903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1038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</w:t>
            </w:r>
            <w:r w:rsidRPr="00C229CF">
              <w:rPr>
                <w:rFonts w:ascii="Calibri" w:hAnsi="Calibri"/>
                <w:lang w:val="en-GB"/>
              </w:rPr>
              <w:t>hr</w:t>
            </w:r>
            <w:r>
              <w:rPr>
                <w:rFonts w:ascii="Calibri" w:hAnsi="Calibri"/>
                <w:lang w:val="en-GB"/>
              </w:rPr>
              <w:t>1: c129350000-</w:t>
            </w:r>
            <w:r w:rsidRPr="00C1038F">
              <w:rPr>
                <w:rFonts w:ascii="Calibri" w:hAnsi="Calibri"/>
                <w:lang w:val="en-GB"/>
              </w:rPr>
              <w:t>1286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6227A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 xml:space="preserve">: </w:t>
            </w:r>
            <w:r w:rsidRPr="006227AD">
              <w:rPr>
                <w:rFonts w:ascii="Calibri" w:hAnsi="Calibri"/>
                <w:lang w:val="en-GB"/>
              </w:rPr>
              <w:t>86550000</w:t>
            </w:r>
            <w:r>
              <w:rPr>
                <w:rFonts w:ascii="Calibri" w:hAnsi="Calibri"/>
                <w:lang w:val="en-GB"/>
              </w:rPr>
              <w:t>-</w:t>
            </w:r>
            <w:r w:rsidRPr="006227AD">
              <w:rPr>
                <w:rFonts w:ascii="Calibri" w:hAnsi="Calibri"/>
                <w:lang w:val="en-GB"/>
              </w:rPr>
              <w:t>871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c96250000-</w:t>
            </w:r>
            <w:r w:rsidRPr="005E384E">
              <w:rPr>
                <w:rFonts w:ascii="Calibri" w:hAnsi="Calibri"/>
                <w:lang w:val="en-GB"/>
              </w:rPr>
              <w:t>9567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F05A3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E316EF">
              <w:rPr>
                <w:rFonts w:ascii="Calibri" w:hAnsi="Calibri"/>
                <w:lang w:val="en-GB"/>
              </w:rPr>
              <w:t xml:space="preserve">chr14: </w:t>
            </w:r>
            <w:r>
              <w:rPr>
                <w:rFonts w:ascii="Calibri" w:hAnsi="Calibri"/>
                <w:lang w:val="en-GB"/>
              </w:rPr>
              <w:t>c23700000-</w:t>
            </w:r>
            <w:r w:rsidRPr="00CF05A3">
              <w:rPr>
                <w:rFonts w:ascii="Calibri" w:hAnsi="Calibri"/>
                <w:lang w:val="en-GB"/>
              </w:rPr>
              <w:t>233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 xml:space="preserve">Gorilla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gorilla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USCS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 61632792-62339554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USCS</w:t>
            </w:r>
          </w:p>
        </w:tc>
        <w:tc>
          <w:tcPr>
            <w:tcW w:w="4172" w:type="dxa"/>
          </w:tcPr>
          <w:p w:rsidR="00CB2D99" w:rsidRPr="00851BB7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</w:t>
            </w:r>
            <w:r>
              <w:rPr>
                <w:rFonts w:ascii="Calibri" w:hAnsi="Calibri"/>
                <w:lang w:val="en-GB"/>
              </w:rPr>
              <w:t>: c129600000-</w:t>
            </w:r>
            <w:r w:rsidRPr="00851BB7">
              <w:rPr>
                <w:rFonts w:ascii="Calibri" w:hAnsi="Calibri"/>
                <w:lang w:val="en-GB"/>
              </w:rPr>
              <w:t>1297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6227A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69700000-</w:t>
            </w:r>
            <w:r w:rsidRPr="006227AD">
              <w:rPr>
                <w:rFonts w:ascii="Calibri" w:hAnsi="Calibri"/>
                <w:lang w:val="en-GB"/>
              </w:rPr>
              <w:t>703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c79400000-</w:t>
            </w:r>
            <w:r w:rsidRPr="005E384E">
              <w:rPr>
                <w:rFonts w:ascii="Calibri" w:hAnsi="Calibri"/>
                <w:lang w:val="en-GB"/>
              </w:rPr>
              <w:t>789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F05A3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E316EF">
              <w:rPr>
                <w:rFonts w:ascii="Calibri" w:hAnsi="Calibri"/>
                <w:lang w:val="en-GB"/>
              </w:rPr>
              <w:t xml:space="preserve">chr14: </w:t>
            </w:r>
            <w:r>
              <w:rPr>
                <w:rFonts w:ascii="Calibri" w:hAnsi="Calibri"/>
                <w:lang w:val="en-GB"/>
              </w:rPr>
              <w:t>c5800000-</w:t>
            </w:r>
            <w:r w:rsidRPr="00CF05A3">
              <w:rPr>
                <w:rFonts w:ascii="Calibri" w:hAnsi="Calibri"/>
                <w:lang w:val="en-GB"/>
              </w:rPr>
              <w:t>54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t>Pongo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abelli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USCS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C229CF">
              <w:rPr>
                <w:rFonts w:ascii="Calibri" w:hAnsi="Calibri"/>
                <w:lang w:val="en-GB"/>
              </w:rPr>
              <w:t>76236327-76964735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7A1944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100500000-</w:t>
            </w:r>
            <w:r w:rsidRPr="007A1944">
              <w:rPr>
                <w:rFonts w:ascii="Calibri" w:hAnsi="Calibri"/>
                <w:lang w:val="en-GB"/>
              </w:rPr>
              <w:t>1012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6227A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82950000-</w:t>
            </w:r>
            <w:r w:rsidRPr="006227AD">
              <w:rPr>
                <w:rFonts w:ascii="Calibri" w:hAnsi="Calibri"/>
                <w:lang w:val="en-GB"/>
              </w:rPr>
              <w:t>8314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/>
                <w:lang w:val="en-GB"/>
              </w:rPr>
              <w:t>chr9</w:t>
            </w:r>
            <w:r>
              <w:rPr>
                <w:rFonts w:ascii="Calibri" w:hAnsi="Calibri"/>
                <w:lang w:val="en-GB"/>
              </w:rPr>
              <w:t>: c93200000-</w:t>
            </w:r>
            <w:r w:rsidRPr="005E384E">
              <w:rPr>
                <w:rFonts w:ascii="Calibri" w:hAnsi="Calibri"/>
                <w:lang w:val="en-GB"/>
              </w:rPr>
              <w:t>926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F05A3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E316EF">
              <w:rPr>
                <w:rFonts w:ascii="Calibri" w:hAnsi="Calibri"/>
                <w:lang w:val="en-GB"/>
              </w:rPr>
              <w:t>chr14:</w:t>
            </w:r>
            <w:r>
              <w:rPr>
                <w:rFonts w:ascii="Calibri" w:hAnsi="Calibri"/>
                <w:lang w:val="en-GB"/>
              </w:rPr>
              <w:t xml:space="preserve"> c24400000-</w:t>
            </w:r>
            <w:r w:rsidRPr="00CF05A3">
              <w:rPr>
                <w:rFonts w:ascii="Calibri" w:hAnsi="Calibri"/>
                <w:lang w:val="en-GB"/>
              </w:rPr>
              <w:t>239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t>Nomascus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leucogenys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4:</w:t>
            </w:r>
            <w:r w:rsidRPr="00C229CF">
              <w:rPr>
                <w:lang w:val="en-GB"/>
              </w:rPr>
              <w:t xml:space="preserve"> </w:t>
            </w:r>
            <w:r w:rsidRPr="00C229CF">
              <w:rPr>
                <w:rFonts w:ascii="Calibri" w:hAnsi="Calibri"/>
                <w:lang w:val="en-GB"/>
              </w:rPr>
              <w:t>c16670000-160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E037D1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2</w:t>
            </w:r>
            <w:r w:rsidRPr="00C229CF">
              <w:rPr>
                <w:rFonts w:ascii="Calibri" w:hAnsi="Calibri"/>
                <w:lang w:val="en-GB"/>
              </w:rPr>
              <w:t>:</w:t>
            </w:r>
            <w:r w:rsidRPr="00C229CF">
              <w:rPr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51150000-</w:t>
            </w:r>
            <w:r w:rsidRPr="00E037D1">
              <w:rPr>
                <w:rFonts w:ascii="Calibri" w:hAnsi="Calibri"/>
                <w:lang w:val="en-GB"/>
              </w:rPr>
              <w:t>518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6227A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a: c47070000-</w:t>
            </w:r>
            <w:r w:rsidRPr="006227AD">
              <w:rPr>
                <w:rFonts w:ascii="Calibri" w:hAnsi="Calibri"/>
                <w:lang w:val="en-GB"/>
              </w:rPr>
              <w:t>466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a</w:t>
            </w:r>
            <w:r w:rsidRPr="00C229CF">
              <w:rPr>
                <w:rFonts w:ascii="Calibri" w:hAnsi="Calibri"/>
                <w:lang w:val="en-GB"/>
              </w:rPr>
              <w:t>:</w:t>
            </w:r>
            <w:r w:rsidRPr="00C229CF">
              <w:rPr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38200000-</w:t>
            </w:r>
            <w:r w:rsidRPr="005E384E">
              <w:rPr>
                <w:rFonts w:ascii="Calibri" w:hAnsi="Calibri"/>
                <w:lang w:val="en-GB"/>
              </w:rPr>
              <w:t>3846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F05A3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22a: 39500000-</w:t>
            </w:r>
            <w:r w:rsidRPr="00CF05A3">
              <w:rPr>
                <w:rFonts w:ascii="Calibri" w:hAnsi="Calibri"/>
                <w:lang w:val="en-GB"/>
              </w:rPr>
              <w:t>399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t>Macaca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mulatta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USCS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 57715350-58415478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E037D1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 xml:space="preserve">: </w:t>
            </w:r>
            <w:r>
              <w:rPr>
                <w:rFonts w:ascii="Calibri" w:hAnsi="Calibri"/>
                <w:lang w:val="en-GB"/>
              </w:rPr>
              <w:t>c129600000-</w:t>
            </w:r>
            <w:r w:rsidRPr="00E037D1">
              <w:rPr>
                <w:rFonts w:ascii="Calibri" w:hAnsi="Calibri"/>
                <w:lang w:val="en-GB"/>
              </w:rPr>
              <w:t>1286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6227A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5: 96220000-</w:t>
            </w:r>
            <w:r w:rsidRPr="006227AD">
              <w:rPr>
                <w:rFonts w:ascii="Calibri" w:hAnsi="Calibri"/>
                <w:lang w:val="en-GB"/>
              </w:rPr>
              <w:t>969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5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5E384E">
              <w:rPr>
                <w:rFonts w:ascii="Calibri" w:hAnsi="Calibri"/>
                <w:lang w:val="en-GB"/>
              </w:rPr>
              <w:t>c1</w:t>
            </w:r>
            <w:r>
              <w:rPr>
                <w:rFonts w:ascii="Calibri" w:hAnsi="Calibri"/>
                <w:lang w:val="en-GB"/>
              </w:rPr>
              <w:t>10000000-</w:t>
            </w:r>
            <w:r w:rsidRPr="005E384E">
              <w:rPr>
                <w:rFonts w:ascii="Calibri" w:hAnsi="Calibri"/>
                <w:lang w:val="en-GB"/>
              </w:rPr>
              <w:t>1084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C103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7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87800000-</w:t>
            </w:r>
            <w:r w:rsidRPr="008C103D">
              <w:rPr>
                <w:rFonts w:ascii="Calibri" w:hAnsi="Calibri"/>
                <w:lang w:val="en-GB"/>
              </w:rPr>
              <w:t>872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t>Papio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anubis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8: 55670000-5633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3A696A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124850000-</w:t>
            </w:r>
            <w:r w:rsidRPr="003A696A">
              <w:rPr>
                <w:rFonts w:ascii="Calibri" w:hAnsi="Calibri"/>
                <w:lang w:val="en-GB"/>
              </w:rPr>
              <w:t>1240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271F25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5: 94130000-</w:t>
            </w:r>
            <w:r w:rsidRPr="00271F25">
              <w:rPr>
                <w:rFonts w:ascii="Calibri" w:hAnsi="Calibri"/>
                <w:lang w:val="en-GB"/>
              </w:rPr>
              <w:t>947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5E384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5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106930000-</w:t>
            </w:r>
            <w:r w:rsidRPr="005E384E">
              <w:rPr>
                <w:rFonts w:ascii="Calibri" w:hAnsi="Calibri"/>
                <w:lang w:val="en-GB"/>
              </w:rPr>
              <w:t>1059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C103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7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81600000-</w:t>
            </w:r>
            <w:r w:rsidRPr="008C103D">
              <w:rPr>
                <w:rFonts w:ascii="Calibri" w:hAnsi="Calibri"/>
                <w:lang w:val="en-GB"/>
              </w:rPr>
              <w:t>811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t>Callithrix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jacchus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USCS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chr13: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C229CF">
              <w:rPr>
                <w:rFonts w:ascii="Calibri" w:hAnsi="Calibri"/>
                <w:lang w:val="en-GB"/>
              </w:rPr>
              <w:t>101351650-102019314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E037D1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5200000-</w:t>
            </w:r>
            <w:r w:rsidRPr="00E037D1">
              <w:rPr>
                <w:rFonts w:ascii="Calibri" w:hAnsi="Calibri"/>
                <w:lang w:val="en-GB"/>
              </w:rPr>
              <w:t>42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271F25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: 70570000-</w:t>
            </w:r>
            <w:r w:rsidRPr="00271F25">
              <w:rPr>
                <w:rFonts w:ascii="Calibri" w:hAnsi="Calibri"/>
                <w:lang w:val="en-GB"/>
              </w:rPr>
              <w:t>7145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</w:t>
            </w:r>
            <w:r w:rsidRPr="00C229CF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c77700000-</w:t>
            </w:r>
            <w:r w:rsidRPr="005E384E">
              <w:rPr>
                <w:rFonts w:ascii="Calibri" w:hAnsi="Calibri"/>
                <w:lang w:val="en-GB"/>
              </w:rPr>
              <w:t>767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CMA1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C103D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hr10: c48800000-</w:t>
            </w:r>
            <w:r w:rsidRPr="008C103D">
              <w:rPr>
                <w:rFonts w:ascii="Calibri" w:hAnsi="Calibri"/>
                <w:lang w:val="en-GB"/>
              </w:rPr>
              <w:t>48400000</w:t>
            </w:r>
          </w:p>
        </w:tc>
      </w:tr>
      <w:tr w:rsidR="00CB2D99" w:rsidRPr="00801AC6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proofErr w:type="spellStart"/>
            <w:r w:rsidRPr="003E2463">
              <w:rPr>
                <w:rFonts w:ascii="Calibri" w:hAnsi="Calibri"/>
                <w:i/>
                <w:lang w:val="en-GB"/>
              </w:rPr>
              <w:lastRenderedPageBreak/>
              <w:t>Saimiri</w:t>
            </w:r>
            <w:proofErr w:type="spellEnd"/>
            <w:r w:rsidRPr="003E2463">
              <w:rPr>
                <w:rFonts w:ascii="Calibri" w:hAnsi="Calibri"/>
                <w:i/>
                <w:lang w:val="en-GB"/>
              </w:rPr>
              <w:t xml:space="preserve"> </w:t>
            </w:r>
            <w:proofErr w:type="spellStart"/>
            <w:r w:rsidRPr="003E2463">
              <w:rPr>
                <w:rFonts w:ascii="Calibri" w:hAnsi="Calibri"/>
                <w:i/>
                <w:lang w:val="en-GB"/>
              </w:rPr>
              <w:t>boliviensis</w:t>
            </w:r>
            <w:proofErr w:type="spellEnd"/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SERPINB3/B4</w:t>
            </w:r>
          </w:p>
        </w:tc>
        <w:tc>
          <w:tcPr>
            <w:tcW w:w="966" w:type="dxa"/>
          </w:tcPr>
          <w:p w:rsidR="00CB2D99" w:rsidRPr="00801AC6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801AC6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01AC6" w:rsidRDefault="00CB2D99" w:rsidP="008338CF">
            <w:pPr>
              <w:pStyle w:val="Pr-formataoHTML"/>
              <w:shd w:val="clear" w:color="auto" w:fill="FFFFFF"/>
              <w:spacing w:line="253" w:lineRule="atLeast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Chromosome unknown </w:t>
            </w:r>
            <w:r w:rsidRPr="00801AC6">
              <w:rPr>
                <w:rFonts w:ascii="Calibri" w:hAnsi="Calibri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(G</w:t>
            </w:r>
            <w:r w:rsidRPr="00801AC6">
              <w:rPr>
                <w:rFonts w:ascii="Calibri" w:hAnsi="Calibri"/>
                <w:color w:val="000000"/>
                <w:sz w:val="24"/>
                <w:szCs w:val="24"/>
              </w:rPr>
              <w:t>I:395725132</w:t>
            </w:r>
            <w:r w:rsidRPr="00801AC6">
              <w:rPr>
                <w:rFonts w:ascii="Calibri" w:hAnsi="Calibri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)</w:t>
            </w:r>
            <w:r w:rsidRPr="00801AC6">
              <w:rPr>
                <w:rFonts w:ascii="Calibri" w:hAnsi="Calibri"/>
                <w:sz w:val="24"/>
                <w:szCs w:val="24"/>
                <w:lang w:val="en-GB"/>
              </w:rPr>
              <w:t>:</w:t>
            </w:r>
            <w:r>
              <w:rPr>
                <w:rFonts w:ascii="Calibri" w:hAnsi="Calibri"/>
                <w:sz w:val="24"/>
                <w:szCs w:val="24"/>
                <w:lang w:val="en-GB"/>
              </w:rPr>
              <w:t xml:space="preserve"> </w:t>
            </w:r>
            <w:r w:rsidRPr="00801AC6">
              <w:rPr>
                <w:rFonts w:ascii="Calibri" w:hAnsi="Calibri"/>
                <w:sz w:val="24"/>
                <w:szCs w:val="24"/>
                <w:lang w:val="en-GB"/>
              </w:rPr>
              <w:t>c15500000-14200000</w:t>
            </w:r>
          </w:p>
        </w:tc>
      </w:tr>
      <w:tr w:rsidR="00CB2D99" w:rsidRPr="00C229C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S/K</w:t>
            </w:r>
          </w:p>
        </w:tc>
        <w:tc>
          <w:tcPr>
            <w:tcW w:w="966" w:type="dxa"/>
          </w:tcPr>
          <w:p w:rsidR="00CB2D99" w:rsidRPr="00801AC6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C229C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01AC6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801AC6">
              <w:rPr>
                <w:rFonts w:ascii="Calibri" w:hAnsi="Calibri" w:cs="Arial"/>
                <w:color w:val="000000"/>
                <w:shd w:val="clear" w:color="auto" w:fill="FFFFFF"/>
                <w:lang w:val="en-GB"/>
              </w:rPr>
              <w:t>Chromosome unknown (GI:</w:t>
            </w:r>
            <w:r w:rsidRPr="00801AC6">
              <w:rPr>
                <w:rFonts w:ascii="Calibri" w:hAnsi="Calibri"/>
              </w:rPr>
              <w:t xml:space="preserve"> </w:t>
            </w:r>
            <w:r w:rsidRPr="00801AC6">
              <w:rPr>
                <w:rFonts w:ascii="Calibri" w:hAnsi="Calibri" w:cs="Arial"/>
                <w:color w:val="000000"/>
                <w:shd w:val="clear" w:color="auto" w:fill="FFFFFF"/>
                <w:lang w:val="en-GB"/>
              </w:rPr>
              <w:t>395721992)</w:t>
            </w:r>
            <w:r w:rsidRPr="00801AC6">
              <w:rPr>
                <w:rFonts w:ascii="Calibri" w:hAnsi="Calibri"/>
                <w:lang w:val="en-GB"/>
              </w:rPr>
              <w:t>:</w:t>
            </w:r>
            <w:r>
              <w:rPr>
                <w:rFonts w:ascii="Calibri" w:hAnsi="Calibri"/>
                <w:lang w:val="en-GB"/>
              </w:rPr>
              <w:t xml:space="preserve"> </w:t>
            </w:r>
            <w:r w:rsidRPr="00801AC6">
              <w:rPr>
                <w:rFonts w:ascii="Calibri" w:hAnsi="Calibri"/>
                <w:lang w:val="en-GB"/>
              </w:rPr>
              <w:t>2400000-3700000</w:t>
            </w:r>
          </w:p>
        </w:tc>
      </w:tr>
      <w:tr w:rsidR="00CB2D99" w:rsidRPr="00801AC6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L1/L2</w:t>
            </w:r>
          </w:p>
        </w:tc>
        <w:tc>
          <w:tcPr>
            <w:tcW w:w="966" w:type="dxa"/>
          </w:tcPr>
          <w:p w:rsidR="00CB2D99" w:rsidRPr="00C229C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8A690E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5E384E">
              <w:rPr>
                <w:rFonts w:ascii="Calibri" w:hAnsi="Calibri" w:cs="Arial"/>
                <w:shd w:val="clear" w:color="auto" w:fill="FFFFFF"/>
                <w:lang w:val="en-GB"/>
              </w:rPr>
              <w:t>Chromosome unknown</w:t>
            </w:r>
            <w:r w:rsidRPr="005E384E">
              <w:rPr>
                <w:rFonts w:ascii="Calibri" w:hAnsi="Calibri"/>
                <w:lang w:val="en-GB"/>
              </w:rPr>
              <w:t xml:space="preserve"> (</w:t>
            </w:r>
            <w:r w:rsidRPr="005E384E">
              <w:rPr>
                <w:rFonts w:ascii="Calibri" w:hAnsi="Calibri" w:cs="Arial"/>
                <w:shd w:val="clear" w:color="auto" w:fill="FFFFFF"/>
                <w:lang w:val="en-GB"/>
              </w:rPr>
              <w:t>G</w:t>
            </w:r>
            <w:r w:rsidRPr="005E384E">
              <w:rPr>
                <w:rFonts w:ascii="Calibri" w:hAnsi="Calibri"/>
              </w:rPr>
              <w:t>I:395722143</w:t>
            </w:r>
            <w:r w:rsidRPr="005E384E">
              <w:rPr>
                <w:rFonts w:ascii="Calibri" w:hAnsi="Calibri"/>
                <w:lang w:val="en-GB"/>
              </w:rPr>
              <w:t>):</w:t>
            </w:r>
            <w:r>
              <w:rPr>
                <w:rFonts w:ascii="Calibri" w:hAnsi="Calibri"/>
                <w:lang w:val="en-GB"/>
              </w:rPr>
              <w:t xml:space="preserve"> 3430000-</w:t>
            </w:r>
            <w:r w:rsidRPr="008A690E">
              <w:rPr>
                <w:rFonts w:ascii="Calibri" w:hAnsi="Calibri"/>
                <w:lang w:val="en-GB"/>
              </w:rPr>
              <w:t>3990000</w:t>
            </w:r>
          </w:p>
        </w:tc>
      </w:tr>
      <w:tr w:rsidR="00CB2D99" w:rsidRPr="00FA1A7F" w:rsidTr="00CB2D99">
        <w:tc>
          <w:tcPr>
            <w:tcW w:w="2071" w:type="dxa"/>
          </w:tcPr>
          <w:p w:rsidR="00CB2D99" w:rsidRPr="003E2463" w:rsidRDefault="00CB2D99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1511" w:type="dxa"/>
          </w:tcPr>
          <w:p w:rsidR="00CB2D99" w:rsidRPr="003E2463" w:rsidRDefault="00434F90" w:rsidP="008338CF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3E2463">
              <w:rPr>
                <w:rFonts w:ascii="Calibri" w:hAnsi="Calibri"/>
                <w:i/>
                <w:lang w:val="en-GB"/>
              </w:rPr>
              <w:t>CTSG/</w:t>
            </w:r>
            <w:r w:rsidR="00CB2D99" w:rsidRPr="003E2463">
              <w:rPr>
                <w:rFonts w:ascii="Calibri" w:hAnsi="Calibri"/>
                <w:i/>
                <w:lang w:val="en-GB"/>
              </w:rPr>
              <w:t>CMA1</w:t>
            </w:r>
          </w:p>
        </w:tc>
        <w:tc>
          <w:tcPr>
            <w:tcW w:w="966" w:type="dxa"/>
          </w:tcPr>
          <w:p w:rsidR="00CB2D99" w:rsidRPr="00FA1A7F" w:rsidRDefault="00CB2D99" w:rsidP="008338CF">
            <w:pPr>
              <w:jc w:val="center"/>
              <w:rPr>
                <w:rFonts w:ascii="Calibri" w:hAnsi="Calibri"/>
                <w:lang w:val="en-GB"/>
              </w:rPr>
            </w:pPr>
            <w:r w:rsidRPr="00FA1A7F">
              <w:rPr>
                <w:rFonts w:ascii="Calibri" w:hAnsi="Calibri"/>
                <w:lang w:val="en-GB"/>
              </w:rPr>
              <w:t>NCBI</w:t>
            </w:r>
          </w:p>
        </w:tc>
        <w:tc>
          <w:tcPr>
            <w:tcW w:w="4172" w:type="dxa"/>
          </w:tcPr>
          <w:p w:rsidR="00CB2D99" w:rsidRPr="00FA1A7F" w:rsidRDefault="00CB2D99" w:rsidP="008338CF">
            <w:pPr>
              <w:pStyle w:val="Pr-formataoHTML"/>
              <w:shd w:val="clear" w:color="auto" w:fill="FFFFFF"/>
              <w:spacing w:line="253" w:lineRule="atLeast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FA1A7F">
              <w:rPr>
                <w:rFonts w:ascii="Calibri" w:hAnsi="Calibri" w:cs="Arial"/>
                <w:sz w:val="24"/>
                <w:szCs w:val="24"/>
                <w:shd w:val="clear" w:color="auto" w:fill="FFFFFF"/>
                <w:lang w:val="en-GB"/>
              </w:rPr>
              <w:t>Chromosome unknown</w:t>
            </w:r>
            <w:r w:rsidRPr="00FA1A7F">
              <w:rPr>
                <w:rFonts w:ascii="Calibri" w:hAnsi="Calibri"/>
                <w:sz w:val="24"/>
                <w:szCs w:val="24"/>
                <w:lang w:val="en-GB"/>
              </w:rPr>
              <w:t xml:space="preserve"> (</w:t>
            </w:r>
            <w:r w:rsidRPr="00FA1A7F">
              <w:rPr>
                <w:rFonts w:ascii="Calibri" w:hAnsi="Calibri" w:cs="Arial"/>
                <w:sz w:val="24"/>
                <w:szCs w:val="24"/>
                <w:shd w:val="clear" w:color="auto" w:fill="FFFFFF"/>
                <w:lang w:val="en-GB"/>
              </w:rPr>
              <w:t>G</w:t>
            </w:r>
            <w:r w:rsidRPr="00FA1A7F">
              <w:rPr>
                <w:rFonts w:ascii="Calibri" w:hAnsi="Calibri"/>
                <w:sz w:val="24"/>
                <w:szCs w:val="24"/>
              </w:rPr>
              <w:t>I:395725602</w:t>
            </w:r>
            <w:r w:rsidRPr="00FA1A7F">
              <w:rPr>
                <w:rFonts w:ascii="Calibri" w:hAnsi="Calibri"/>
                <w:sz w:val="24"/>
                <w:szCs w:val="24"/>
                <w:lang w:val="en-GB"/>
              </w:rPr>
              <w:t>):</w:t>
            </w:r>
            <w:r w:rsidRPr="00FA1A7F">
              <w:rPr>
                <w:rFonts w:ascii="Calibri" w:hAnsi="Calibri"/>
                <w:color w:val="000000"/>
                <w:sz w:val="24"/>
                <w:szCs w:val="24"/>
              </w:rPr>
              <w:t>13650000-14000000</w:t>
            </w:r>
          </w:p>
        </w:tc>
      </w:tr>
    </w:tbl>
    <w:p w:rsidR="00CB2D99" w:rsidRDefault="00CB2D99"/>
    <w:p w:rsidR="00CB2D99" w:rsidRDefault="00CB2D99"/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p w:rsidR="00DB21D8" w:rsidRDefault="00DB21D8" w:rsidP="00CB2D99">
      <w:pPr>
        <w:rPr>
          <w:rFonts w:ascii="Calibri" w:hAnsi="Calibri"/>
          <w:lang w:val="en-GB"/>
        </w:rPr>
      </w:pPr>
    </w:p>
    <w:sectPr w:rsidR="00DB21D8" w:rsidSect="00C01190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99"/>
    <w:rsid w:val="00000EFC"/>
    <w:rsid w:val="000013E4"/>
    <w:rsid w:val="0000298D"/>
    <w:rsid w:val="000037D4"/>
    <w:rsid w:val="00004E7A"/>
    <w:rsid w:val="00006DC1"/>
    <w:rsid w:val="00007C17"/>
    <w:rsid w:val="000113C4"/>
    <w:rsid w:val="000118B9"/>
    <w:rsid w:val="000138E4"/>
    <w:rsid w:val="0001392E"/>
    <w:rsid w:val="000140AD"/>
    <w:rsid w:val="0001677D"/>
    <w:rsid w:val="00016985"/>
    <w:rsid w:val="000175FA"/>
    <w:rsid w:val="00020D5A"/>
    <w:rsid w:val="000222DA"/>
    <w:rsid w:val="000248ED"/>
    <w:rsid w:val="00026165"/>
    <w:rsid w:val="0002639D"/>
    <w:rsid w:val="00026FAE"/>
    <w:rsid w:val="00027590"/>
    <w:rsid w:val="000279A6"/>
    <w:rsid w:val="00031A74"/>
    <w:rsid w:val="00031D2F"/>
    <w:rsid w:val="000340F7"/>
    <w:rsid w:val="000355A0"/>
    <w:rsid w:val="00036B4B"/>
    <w:rsid w:val="00036DE1"/>
    <w:rsid w:val="00040649"/>
    <w:rsid w:val="00040B28"/>
    <w:rsid w:val="00040C78"/>
    <w:rsid w:val="00041AB5"/>
    <w:rsid w:val="00045A65"/>
    <w:rsid w:val="00046976"/>
    <w:rsid w:val="00046F6F"/>
    <w:rsid w:val="0005126E"/>
    <w:rsid w:val="00051512"/>
    <w:rsid w:val="00051E17"/>
    <w:rsid w:val="000533D6"/>
    <w:rsid w:val="000534AF"/>
    <w:rsid w:val="00053FAE"/>
    <w:rsid w:val="00054BF4"/>
    <w:rsid w:val="000551C2"/>
    <w:rsid w:val="000559C1"/>
    <w:rsid w:val="000560FC"/>
    <w:rsid w:val="0005616C"/>
    <w:rsid w:val="000568A2"/>
    <w:rsid w:val="000571DF"/>
    <w:rsid w:val="00057EBE"/>
    <w:rsid w:val="00061592"/>
    <w:rsid w:val="000636A1"/>
    <w:rsid w:val="0006379B"/>
    <w:rsid w:val="000639E0"/>
    <w:rsid w:val="00063DCF"/>
    <w:rsid w:val="00064185"/>
    <w:rsid w:val="00065360"/>
    <w:rsid w:val="000663D2"/>
    <w:rsid w:val="0007196F"/>
    <w:rsid w:val="000739C9"/>
    <w:rsid w:val="000744CD"/>
    <w:rsid w:val="00074937"/>
    <w:rsid w:val="00080615"/>
    <w:rsid w:val="0008066C"/>
    <w:rsid w:val="000819AD"/>
    <w:rsid w:val="000855BD"/>
    <w:rsid w:val="00085600"/>
    <w:rsid w:val="00086AD6"/>
    <w:rsid w:val="0009245E"/>
    <w:rsid w:val="00092937"/>
    <w:rsid w:val="00092FDE"/>
    <w:rsid w:val="00094AD3"/>
    <w:rsid w:val="00094D4E"/>
    <w:rsid w:val="00095D5C"/>
    <w:rsid w:val="0009698C"/>
    <w:rsid w:val="00097259"/>
    <w:rsid w:val="00097A51"/>
    <w:rsid w:val="00097AB6"/>
    <w:rsid w:val="000A0FD4"/>
    <w:rsid w:val="000A3C82"/>
    <w:rsid w:val="000A456C"/>
    <w:rsid w:val="000A4597"/>
    <w:rsid w:val="000A5B3E"/>
    <w:rsid w:val="000B152F"/>
    <w:rsid w:val="000B3529"/>
    <w:rsid w:val="000B4B4D"/>
    <w:rsid w:val="000B5495"/>
    <w:rsid w:val="000B62E0"/>
    <w:rsid w:val="000B70C1"/>
    <w:rsid w:val="000C0017"/>
    <w:rsid w:val="000C11EF"/>
    <w:rsid w:val="000C2FA4"/>
    <w:rsid w:val="000C40F8"/>
    <w:rsid w:val="000C5E31"/>
    <w:rsid w:val="000C727F"/>
    <w:rsid w:val="000D02A7"/>
    <w:rsid w:val="000D1FF5"/>
    <w:rsid w:val="000D3CA9"/>
    <w:rsid w:val="000D5032"/>
    <w:rsid w:val="000D5268"/>
    <w:rsid w:val="000D52E1"/>
    <w:rsid w:val="000D5320"/>
    <w:rsid w:val="000D544C"/>
    <w:rsid w:val="000D5FC2"/>
    <w:rsid w:val="000D782D"/>
    <w:rsid w:val="000D7E1F"/>
    <w:rsid w:val="000D7F57"/>
    <w:rsid w:val="000E00DA"/>
    <w:rsid w:val="000E0199"/>
    <w:rsid w:val="000E1129"/>
    <w:rsid w:val="000E15C2"/>
    <w:rsid w:val="000E1C9D"/>
    <w:rsid w:val="000E235F"/>
    <w:rsid w:val="000E32CD"/>
    <w:rsid w:val="000E57C1"/>
    <w:rsid w:val="000E5F8B"/>
    <w:rsid w:val="000E679A"/>
    <w:rsid w:val="000E699B"/>
    <w:rsid w:val="000E7419"/>
    <w:rsid w:val="000E7AD7"/>
    <w:rsid w:val="000E7B83"/>
    <w:rsid w:val="000F0389"/>
    <w:rsid w:val="000F248B"/>
    <w:rsid w:val="000F268B"/>
    <w:rsid w:val="000F27C4"/>
    <w:rsid w:val="000F27DC"/>
    <w:rsid w:val="000F2F67"/>
    <w:rsid w:val="000F3617"/>
    <w:rsid w:val="000F5D90"/>
    <w:rsid w:val="000F7DE2"/>
    <w:rsid w:val="00101B20"/>
    <w:rsid w:val="00103B89"/>
    <w:rsid w:val="001069AF"/>
    <w:rsid w:val="0011015C"/>
    <w:rsid w:val="0011126A"/>
    <w:rsid w:val="0011135C"/>
    <w:rsid w:val="0011245F"/>
    <w:rsid w:val="00112B4A"/>
    <w:rsid w:val="00114121"/>
    <w:rsid w:val="00114832"/>
    <w:rsid w:val="00114ABE"/>
    <w:rsid w:val="00115C0D"/>
    <w:rsid w:val="00120080"/>
    <w:rsid w:val="0012078C"/>
    <w:rsid w:val="00120941"/>
    <w:rsid w:val="001213C4"/>
    <w:rsid w:val="001216C2"/>
    <w:rsid w:val="00122189"/>
    <w:rsid w:val="001263F1"/>
    <w:rsid w:val="001273AD"/>
    <w:rsid w:val="001274E1"/>
    <w:rsid w:val="0012799D"/>
    <w:rsid w:val="00127B12"/>
    <w:rsid w:val="00131D67"/>
    <w:rsid w:val="001322E7"/>
    <w:rsid w:val="001332FF"/>
    <w:rsid w:val="001334C5"/>
    <w:rsid w:val="001361B7"/>
    <w:rsid w:val="001376E1"/>
    <w:rsid w:val="00140B99"/>
    <w:rsid w:val="0014448D"/>
    <w:rsid w:val="00147FC7"/>
    <w:rsid w:val="00150974"/>
    <w:rsid w:val="00150F88"/>
    <w:rsid w:val="001511A6"/>
    <w:rsid w:val="00151703"/>
    <w:rsid w:val="0015208D"/>
    <w:rsid w:val="0015220C"/>
    <w:rsid w:val="00155CF8"/>
    <w:rsid w:val="001562D8"/>
    <w:rsid w:val="0015692D"/>
    <w:rsid w:val="001577FB"/>
    <w:rsid w:val="00157DBE"/>
    <w:rsid w:val="001629F5"/>
    <w:rsid w:val="001640CA"/>
    <w:rsid w:val="00164C12"/>
    <w:rsid w:val="00165F70"/>
    <w:rsid w:val="00166D63"/>
    <w:rsid w:val="00166D83"/>
    <w:rsid w:val="001678DE"/>
    <w:rsid w:val="00167AF3"/>
    <w:rsid w:val="001706B3"/>
    <w:rsid w:val="001714CD"/>
    <w:rsid w:val="00174056"/>
    <w:rsid w:val="001740C2"/>
    <w:rsid w:val="00175AEF"/>
    <w:rsid w:val="00177C31"/>
    <w:rsid w:val="001814BC"/>
    <w:rsid w:val="00182A51"/>
    <w:rsid w:val="0018393D"/>
    <w:rsid w:val="001839F5"/>
    <w:rsid w:val="00184CFC"/>
    <w:rsid w:val="0018526B"/>
    <w:rsid w:val="00186CAE"/>
    <w:rsid w:val="00190413"/>
    <w:rsid w:val="001911D1"/>
    <w:rsid w:val="0019179C"/>
    <w:rsid w:val="0019720C"/>
    <w:rsid w:val="001A0C57"/>
    <w:rsid w:val="001A352C"/>
    <w:rsid w:val="001A7371"/>
    <w:rsid w:val="001B039F"/>
    <w:rsid w:val="001B11AD"/>
    <w:rsid w:val="001B2104"/>
    <w:rsid w:val="001B233B"/>
    <w:rsid w:val="001B2708"/>
    <w:rsid w:val="001B2BA7"/>
    <w:rsid w:val="001B31B7"/>
    <w:rsid w:val="001B446D"/>
    <w:rsid w:val="001B4BF7"/>
    <w:rsid w:val="001B5552"/>
    <w:rsid w:val="001B649C"/>
    <w:rsid w:val="001B7D48"/>
    <w:rsid w:val="001B7DEE"/>
    <w:rsid w:val="001C051A"/>
    <w:rsid w:val="001C21A0"/>
    <w:rsid w:val="001C3459"/>
    <w:rsid w:val="001C3980"/>
    <w:rsid w:val="001C3D1E"/>
    <w:rsid w:val="001C469F"/>
    <w:rsid w:val="001C48FD"/>
    <w:rsid w:val="001C6349"/>
    <w:rsid w:val="001C7022"/>
    <w:rsid w:val="001D1A1F"/>
    <w:rsid w:val="001D1D3A"/>
    <w:rsid w:val="001D3DC9"/>
    <w:rsid w:val="001D7646"/>
    <w:rsid w:val="001E0B24"/>
    <w:rsid w:val="001E15E0"/>
    <w:rsid w:val="001E1784"/>
    <w:rsid w:val="001E1EEE"/>
    <w:rsid w:val="001E34A7"/>
    <w:rsid w:val="001E371D"/>
    <w:rsid w:val="001E3793"/>
    <w:rsid w:val="001E58A0"/>
    <w:rsid w:val="001F3759"/>
    <w:rsid w:val="001F3A79"/>
    <w:rsid w:val="001F5822"/>
    <w:rsid w:val="00200E8D"/>
    <w:rsid w:val="00202BCD"/>
    <w:rsid w:val="00202D89"/>
    <w:rsid w:val="0020360C"/>
    <w:rsid w:val="00204158"/>
    <w:rsid w:val="0020646C"/>
    <w:rsid w:val="00207313"/>
    <w:rsid w:val="0020796C"/>
    <w:rsid w:val="00207B3F"/>
    <w:rsid w:val="0021198D"/>
    <w:rsid w:val="00212D51"/>
    <w:rsid w:val="00213A2F"/>
    <w:rsid w:val="00214614"/>
    <w:rsid w:val="00214DE8"/>
    <w:rsid w:val="002166B6"/>
    <w:rsid w:val="00217232"/>
    <w:rsid w:val="00217917"/>
    <w:rsid w:val="00220530"/>
    <w:rsid w:val="00222065"/>
    <w:rsid w:val="0022290E"/>
    <w:rsid w:val="00222FB0"/>
    <w:rsid w:val="00224D25"/>
    <w:rsid w:val="00225A4C"/>
    <w:rsid w:val="0023239E"/>
    <w:rsid w:val="002323FD"/>
    <w:rsid w:val="00232B2A"/>
    <w:rsid w:val="00233987"/>
    <w:rsid w:val="00233D2A"/>
    <w:rsid w:val="002343E9"/>
    <w:rsid w:val="00235D83"/>
    <w:rsid w:val="002370E2"/>
    <w:rsid w:val="002410C4"/>
    <w:rsid w:val="00241AC3"/>
    <w:rsid w:val="00243A0A"/>
    <w:rsid w:val="00244172"/>
    <w:rsid w:val="002450E4"/>
    <w:rsid w:val="002454D3"/>
    <w:rsid w:val="00246E80"/>
    <w:rsid w:val="002471B2"/>
    <w:rsid w:val="00250432"/>
    <w:rsid w:val="00250FB1"/>
    <w:rsid w:val="002514FD"/>
    <w:rsid w:val="002526A9"/>
    <w:rsid w:val="00255141"/>
    <w:rsid w:val="002565B0"/>
    <w:rsid w:val="00257E42"/>
    <w:rsid w:val="0026103F"/>
    <w:rsid w:val="00261C38"/>
    <w:rsid w:val="00262834"/>
    <w:rsid w:val="00264BC3"/>
    <w:rsid w:val="00264C1D"/>
    <w:rsid w:val="0026539B"/>
    <w:rsid w:val="002669C5"/>
    <w:rsid w:val="00270374"/>
    <w:rsid w:val="00270759"/>
    <w:rsid w:val="002720EC"/>
    <w:rsid w:val="002724EF"/>
    <w:rsid w:val="00275246"/>
    <w:rsid w:val="00275672"/>
    <w:rsid w:val="00277088"/>
    <w:rsid w:val="0027726D"/>
    <w:rsid w:val="00277B57"/>
    <w:rsid w:val="00281E3F"/>
    <w:rsid w:val="002822A9"/>
    <w:rsid w:val="00282BB2"/>
    <w:rsid w:val="00282D1F"/>
    <w:rsid w:val="00283E6F"/>
    <w:rsid w:val="002852A8"/>
    <w:rsid w:val="00287370"/>
    <w:rsid w:val="002873D5"/>
    <w:rsid w:val="002879F4"/>
    <w:rsid w:val="00290753"/>
    <w:rsid w:val="00291B1F"/>
    <w:rsid w:val="0029223A"/>
    <w:rsid w:val="00292D7D"/>
    <w:rsid w:val="002939D3"/>
    <w:rsid w:val="00294C17"/>
    <w:rsid w:val="00295862"/>
    <w:rsid w:val="002965A0"/>
    <w:rsid w:val="00297B28"/>
    <w:rsid w:val="002A0F5F"/>
    <w:rsid w:val="002A3975"/>
    <w:rsid w:val="002A7ADD"/>
    <w:rsid w:val="002B012E"/>
    <w:rsid w:val="002B1E93"/>
    <w:rsid w:val="002B26AC"/>
    <w:rsid w:val="002B2FB5"/>
    <w:rsid w:val="002B4964"/>
    <w:rsid w:val="002B4C94"/>
    <w:rsid w:val="002B5331"/>
    <w:rsid w:val="002B5BA2"/>
    <w:rsid w:val="002B6B4D"/>
    <w:rsid w:val="002B6DDC"/>
    <w:rsid w:val="002C0B9E"/>
    <w:rsid w:val="002C3508"/>
    <w:rsid w:val="002C5C58"/>
    <w:rsid w:val="002C5F75"/>
    <w:rsid w:val="002C6172"/>
    <w:rsid w:val="002C7A12"/>
    <w:rsid w:val="002D0719"/>
    <w:rsid w:val="002D27FB"/>
    <w:rsid w:val="002D5389"/>
    <w:rsid w:val="002D59AC"/>
    <w:rsid w:val="002D5A39"/>
    <w:rsid w:val="002D6600"/>
    <w:rsid w:val="002D7020"/>
    <w:rsid w:val="002D7497"/>
    <w:rsid w:val="002D7C8D"/>
    <w:rsid w:val="002D7CD1"/>
    <w:rsid w:val="002E12B2"/>
    <w:rsid w:val="002E30C8"/>
    <w:rsid w:val="002E320F"/>
    <w:rsid w:val="002E3B8A"/>
    <w:rsid w:val="002E436F"/>
    <w:rsid w:val="002E4479"/>
    <w:rsid w:val="002E472E"/>
    <w:rsid w:val="002E6FF9"/>
    <w:rsid w:val="002E738E"/>
    <w:rsid w:val="002F0723"/>
    <w:rsid w:val="002F11D6"/>
    <w:rsid w:val="002F1DA9"/>
    <w:rsid w:val="002F22DA"/>
    <w:rsid w:val="002F3924"/>
    <w:rsid w:val="002F3B9C"/>
    <w:rsid w:val="002F3C80"/>
    <w:rsid w:val="002F7730"/>
    <w:rsid w:val="002F7BB0"/>
    <w:rsid w:val="00300A38"/>
    <w:rsid w:val="003020BF"/>
    <w:rsid w:val="00303527"/>
    <w:rsid w:val="0030615C"/>
    <w:rsid w:val="00306405"/>
    <w:rsid w:val="00307C28"/>
    <w:rsid w:val="0031127B"/>
    <w:rsid w:val="003119A3"/>
    <w:rsid w:val="00313A43"/>
    <w:rsid w:val="00315281"/>
    <w:rsid w:val="00315CB2"/>
    <w:rsid w:val="00316656"/>
    <w:rsid w:val="00316EA3"/>
    <w:rsid w:val="00316F03"/>
    <w:rsid w:val="00317429"/>
    <w:rsid w:val="00320603"/>
    <w:rsid w:val="00321E13"/>
    <w:rsid w:val="0032250C"/>
    <w:rsid w:val="00324FEC"/>
    <w:rsid w:val="00325061"/>
    <w:rsid w:val="00326136"/>
    <w:rsid w:val="00326B8E"/>
    <w:rsid w:val="00327023"/>
    <w:rsid w:val="003277DC"/>
    <w:rsid w:val="00331325"/>
    <w:rsid w:val="00331960"/>
    <w:rsid w:val="003325B1"/>
    <w:rsid w:val="00335BD3"/>
    <w:rsid w:val="00336045"/>
    <w:rsid w:val="0033652E"/>
    <w:rsid w:val="0033679C"/>
    <w:rsid w:val="00337798"/>
    <w:rsid w:val="00337AE1"/>
    <w:rsid w:val="003409B7"/>
    <w:rsid w:val="00341836"/>
    <w:rsid w:val="003434FB"/>
    <w:rsid w:val="00344AA8"/>
    <w:rsid w:val="003452A1"/>
    <w:rsid w:val="00350404"/>
    <w:rsid w:val="00350E4D"/>
    <w:rsid w:val="00351B9A"/>
    <w:rsid w:val="00352A2F"/>
    <w:rsid w:val="0035320E"/>
    <w:rsid w:val="00354525"/>
    <w:rsid w:val="003546EA"/>
    <w:rsid w:val="003607ED"/>
    <w:rsid w:val="00362655"/>
    <w:rsid w:val="00363394"/>
    <w:rsid w:val="00365C74"/>
    <w:rsid w:val="00367F26"/>
    <w:rsid w:val="003721A1"/>
    <w:rsid w:val="003727EC"/>
    <w:rsid w:val="00373521"/>
    <w:rsid w:val="00373682"/>
    <w:rsid w:val="00375629"/>
    <w:rsid w:val="00376310"/>
    <w:rsid w:val="00376D86"/>
    <w:rsid w:val="00377728"/>
    <w:rsid w:val="00377887"/>
    <w:rsid w:val="00377AAB"/>
    <w:rsid w:val="00384E58"/>
    <w:rsid w:val="00385343"/>
    <w:rsid w:val="0038585D"/>
    <w:rsid w:val="003862C9"/>
    <w:rsid w:val="00386A5B"/>
    <w:rsid w:val="003906B7"/>
    <w:rsid w:val="00390F83"/>
    <w:rsid w:val="003911B8"/>
    <w:rsid w:val="00391B4E"/>
    <w:rsid w:val="00394074"/>
    <w:rsid w:val="00394800"/>
    <w:rsid w:val="00394806"/>
    <w:rsid w:val="00394DB7"/>
    <w:rsid w:val="00394E9D"/>
    <w:rsid w:val="003A2D28"/>
    <w:rsid w:val="003A2F28"/>
    <w:rsid w:val="003A3CCE"/>
    <w:rsid w:val="003B26E2"/>
    <w:rsid w:val="003B2812"/>
    <w:rsid w:val="003B33F9"/>
    <w:rsid w:val="003B43D8"/>
    <w:rsid w:val="003B7FBA"/>
    <w:rsid w:val="003C0812"/>
    <w:rsid w:val="003C1E13"/>
    <w:rsid w:val="003C27C7"/>
    <w:rsid w:val="003C3DD7"/>
    <w:rsid w:val="003C62C2"/>
    <w:rsid w:val="003C651E"/>
    <w:rsid w:val="003C720D"/>
    <w:rsid w:val="003D2EE9"/>
    <w:rsid w:val="003D3008"/>
    <w:rsid w:val="003D490C"/>
    <w:rsid w:val="003D6A84"/>
    <w:rsid w:val="003E0E19"/>
    <w:rsid w:val="003E1747"/>
    <w:rsid w:val="003E1EC8"/>
    <w:rsid w:val="003E2463"/>
    <w:rsid w:val="003E3753"/>
    <w:rsid w:val="003E3B8C"/>
    <w:rsid w:val="003E493D"/>
    <w:rsid w:val="003E502F"/>
    <w:rsid w:val="003E5480"/>
    <w:rsid w:val="003E56A5"/>
    <w:rsid w:val="003E5C9C"/>
    <w:rsid w:val="003E6BC4"/>
    <w:rsid w:val="003E6E50"/>
    <w:rsid w:val="003F0BB0"/>
    <w:rsid w:val="003F31D2"/>
    <w:rsid w:val="003F5DB8"/>
    <w:rsid w:val="003F6CF2"/>
    <w:rsid w:val="003F7B96"/>
    <w:rsid w:val="00400016"/>
    <w:rsid w:val="004007D1"/>
    <w:rsid w:val="00400BAC"/>
    <w:rsid w:val="004020A3"/>
    <w:rsid w:val="00403347"/>
    <w:rsid w:val="00406C6B"/>
    <w:rsid w:val="004070D5"/>
    <w:rsid w:val="00407522"/>
    <w:rsid w:val="00407776"/>
    <w:rsid w:val="00407D84"/>
    <w:rsid w:val="00407F6D"/>
    <w:rsid w:val="00410457"/>
    <w:rsid w:val="004207A1"/>
    <w:rsid w:val="00424E2F"/>
    <w:rsid w:val="004264D5"/>
    <w:rsid w:val="004342CF"/>
    <w:rsid w:val="00434F90"/>
    <w:rsid w:val="00435040"/>
    <w:rsid w:val="004367C2"/>
    <w:rsid w:val="0043778E"/>
    <w:rsid w:val="00440282"/>
    <w:rsid w:val="00440756"/>
    <w:rsid w:val="004416BF"/>
    <w:rsid w:val="0044227B"/>
    <w:rsid w:val="0044273F"/>
    <w:rsid w:val="00444F82"/>
    <w:rsid w:val="00444FEE"/>
    <w:rsid w:val="004476BA"/>
    <w:rsid w:val="0045042E"/>
    <w:rsid w:val="00450A32"/>
    <w:rsid w:val="00451B16"/>
    <w:rsid w:val="004520CB"/>
    <w:rsid w:val="004538BD"/>
    <w:rsid w:val="00453ABE"/>
    <w:rsid w:val="00454FEE"/>
    <w:rsid w:val="0045772A"/>
    <w:rsid w:val="00461F54"/>
    <w:rsid w:val="00462ED1"/>
    <w:rsid w:val="0046434F"/>
    <w:rsid w:val="00465B35"/>
    <w:rsid w:val="0046691C"/>
    <w:rsid w:val="00466B5A"/>
    <w:rsid w:val="00467D72"/>
    <w:rsid w:val="00471A88"/>
    <w:rsid w:val="00471AA3"/>
    <w:rsid w:val="0047275A"/>
    <w:rsid w:val="00474EFF"/>
    <w:rsid w:val="004766C2"/>
    <w:rsid w:val="00477454"/>
    <w:rsid w:val="00477BAD"/>
    <w:rsid w:val="00480C1C"/>
    <w:rsid w:val="0048176E"/>
    <w:rsid w:val="00482142"/>
    <w:rsid w:val="00482B8B"/>
    <w:rsid w:val="004840DD"/>
    <w:rsid w:val="00484453"/>
    <w:rsid w:val="0048535C"/>
    <w:rsid w:val="004858D6"/>
    <w:rsid w:val="00486A92"/>
    <w:rsid w:val="00490074"/>
    <w:rsid w:val="00491CAD"/>
    <w:rsid w:val="00494253"/>
    <w:rsid w:val="00494643"/>
    <w:rsid w:val="004952E3"/>
    <w:rsid w:val="00495C6D"/>
    <w:rsid w:val="00495E90"/>
    <w:rsid w:val="00496246"/>
    <w:rsid w:val="00496307"/>
    <w:rsid w:val="004A1DA0"/>
    <w:rsid w:val="004A2B0E"/>
    <w:rsid w:val="004A4FCD"/>
    <w:rsid w:val="004B19E1"/>
    <w:rsid w:val="004B6534"/>
    <w:rsid w:val="004B669E"/>
    <w:rsid w:val="004B76BB"/>
    <w:rsid w:val="004B7B99"/>
    <w:rsid w:val="004C04F4"/>
    <w:rsid w:val="004C07BB"/>
    <w:rsid w:val="004C6553"/>
    <w:rsid w:val="004C6C2E"/>
    <w:rsid w:val="004C76D4"/>
    <w:rsid w:val="004D0938"/>
    <w:rsid w:val="004D0C1C"/>
    <w:rsid w:val="004D121B"/>
    <w:rsid w:val="004D12E6"/>
    <w:rsid w:val="004D1508"/>
    <w:rsid w:val="004D1AC8"/>
    <w:rsid w:val="004D5287"/>
    <w:rsid w:val="004D6EAB"/>
    <w:rsid w:val="004D77A5"/>
    <w:rsid w:val="004D7E2D"/>
    <w:rsid w:val="004E0F4E"/>
    <w:rsid w:val="004E312B"/>
    <w:rsid w:val="004E69EC"/>
    <w:rsid w:val="004E7FEB"/>
    <w:rsid w:val="004F3250"/>
    <w:rsid w:val="004F3AA9"/>
    <w:rsid w:val="004F42BE"/>
    <w:rsid w:val="004F4B76"/>
    <w:rsid w:val="004F6C75"/>
    <w:rsid w:val="004F7320"/>
    <w:rsid w:val="004F7D6A"/>
    <w:rsid w:val="00500000"/>
    <w:rsid w:val="00500D3C"/>
    <w:rsid w:val="005017BC"/>
    <w:rsid w:val="00501DDB"/>
    <w:rsid w:val="0050229F"/>
    <w:rsid w:val="00502C40"/>
    <w:rsid w:val="00503124"/>
    <w:rsid w:val="0050347E"/>
    <w:rsid w:val="00503DB2"/>
    <w:rsid w:val="005058A9"/>
    <w:rsid w:val="00506085"/>
    <w:rsid w:val="005060CF"/>
    <w:rsid w:val="0050644B"/>
    <w:rsid w:val="005100A5"/>
    <w:rsid w:val="005106F2"/>
    <w:rsid w:val="00512FE2"/>
    <w:rsid w:val="00513418"/>
    <w:rsid w:val="00513FE1"/>
    <w:rsid w:val="0051514C"/>
    <w:rsid w:val="00516338"/>
    <w:rsid w:val="00516563"/>
    <w:rsid w:val="00521CC7"/>
    <w:rsid w:val="005229F5"/>
    <w:rsid w:val="00524890"/>
    <w:rsid w:val="0052525A"/>
    <w:rsid w:val="005254DD"/>
    <w:rsid w:val="00527BEE"/>
    <w:rsid w:val="00527E5F"/>
    <w:rsid w:val="00530321"/>
    <w:rsid w:val="00530805"/>
    <w:rsid w:val="00530824"/>
    <w:rsid w:val="0053298F"/>
    <w:rsid w:val="00533110"/>
    <w:rsid w:val="005342DE"/>
    <w:rsid w:val="00535A5B"/>
    <w:rsid w:val="00536FB6"/>
    <w:rsid w:val="00540F61"/>
    <w:rsid w:val="00541DBA"/>
    <w:rsid w:val="00542A16"/>
    <w:rsid w:val="00542C1B"/>
    <w:rsid w:val="00542C26"/>
    <w:rsid w:val="00545440"/>
    <w:rsid w:val="0054761F"/>
    <w:rsid w:val="00551075"/>
    <w:rsid w:val="00552803"/>
    <w:rsid w:val="00552834"/>
    <w:rsid w:val="00554090"/>
    <w:rsid w:val="00554E8A"/>
    <w:rsid w:val="00556E3A"/>
    <w:rsid w:val="00561FCD"/>
    <w:rsid w:val="00563977"/>
    <w:rsid w:val="00564D71"/>
    <w:rsid w:val="005655E1"/>
    <w:rsid w:val="00566975"/>
    <w:rsid w:val="005672D9"/>
    <w:rsid w:val="00570930"/>
    <w:rsid w:val="00572684"/>
    <w:rsid w:val="00573192"/>
    <w:rsid w:val="00574CF6"/>
    <w:rsid w:val="00575920"/>
    <w:rsid w:val="00576B68"/>
    <w:rsid w:val="00577183"/>
    <w:rsid w:val="0058081E"/>
    <w:rsid w:val="00580EE8"/>
    <w:rsid w:val="0058176A"/>
    <w:rsid w:val="00582321"/>
    <w:rsid w:val="005852B4"/>
    <w:rsid w:val="005866E9"/>
    <w:rsid w:val="0059167E"/>
    <w:rsid w:val="00591787"/>
    <w:rsid w:val="00596452"/>
    <w:rsid w:val="0059766D"/>
    <w:rsid w:val="00597770"/>
    <w:rsid w:val="005A0869"/>
    <w:rsid w:val="005A2386"/>
    <w:rsid w:val="005A2548"/>
    <w:rsid w:val="005A2FF4"/>
    <w:rsid w:val="005A507C"/>
    <w:rsid w:val="005B0CB8"/>
    <w:rsid w:val="005B41B1"/>
    <w:rsid w:val="005B47C9"/>
    <w:rsid w:val="005B4C0F"/>
    <w:rsid w:val="005B519D"/>
    <w:rsid w:val="005B5967"/>
    <w:rsid w:val="005B5F47"/>
    <w:rsid w:val="005B7B13"/>
    <w:rsid w:val="005C02C0"/>
    <w:rsid w:val="005C0A38"/>
    <w:rsid w:val="005C0E37"/>
    <w:rsid w:val="005C10CE"/>
    <w:rsid w:val="005C319A"/>
    <w:rsid w:val="005C3425"/>
    <w:rsid w:val="005C36FE"/>
    <w:rsid w:val="005C3813"/>
    <w:rsid w:val="005C5604"/>
    <w:rsid w:val="005C61F8"/>
    <w:rsid w:val="005D65E7"/>
    <w:rsid w:val="005D7B3A"/>
    <w:rsid w:val="005E1992"/>
    <w:rsid w:val="005E2076"/>
    <w:rsid w:val="005E2AF7"/>
    <w:rsid w:val="005E4FFA"/>
    <w:rsid w:val="005E59FE"/>
    <w:rsid w:val="005E61A0"/>
    <w:rsid w:val="005E6621"/>
    <w:rsid w:val="005F002D"/>
    <w:rsid w:val="005F08D6"/>
    <w:rsid w:val="005F4210"/>
    <w:rsid w:val="005F47B7"/>
    <w:rsid w:val="005F4CF3"/>
    <w:rsid w:val="005F4D3D"/>
    <w:rsid w:val="005F5FC7"/>
    <w:rsid w:val="005F7654"/>
    <w:rsid w:val="005F7AC7"/>
    <w:rsid w:val="005F7F24"/>
    <w:rsid w:val="00600342"/>
    <w:rsid w:val="00602214"/>
    <w:rsid w:val="00602456"/>
    <w:rsid w:val="0060264F"/>
    <w:rsid w:val="00602CC9"/>
    <w:rsid w:val="00602E20"/>
    <w:rsid w:val="006037F7"/>
    <w:rsid w:val="00603CBF"/>
    <w:rsid w:val="00606A80"/>
    <w:rsid w:val="00606DBE"/>
    <w:rsid w:val="00606E8B"/>
    <w:rsid w:val="00607A4D"/>
    <w:rsid w:val="00610347"/>
    <w:rsid w:val="00610B5C"/>
    <w:rsid w:val="006115E6"/>
    <w:rsid w:val="00611978"/>
    <w:rsid w:val="006140B8"/>
    <w:rsid w:val="00615E5A"/>
    <w:rsid w:val="0061761C"/>
    <w:rsid w:val="00617C0C"/>
    <w:rsid w:val="00620EC3"/>
    <w:rsid w:val="00624A7F"/>
    <w:rsid w:val="00624E46"/>
    <w:rsid w:val="0062537F"/>
    <w:rsid w:val="00626271"/>
    <w:rsid w:val="00627693"/>
    <w:rsid w:val="00630427"/>
    <w:rsid w:val="006308DE"/>
    <w:rsid w:val="00630F90"/>
    <w:rsid w:val="006376DE"/>
    <w:rsid w:val="0063774E"/>
    <w:rsid w:val="00637EED"/>
    <w:rsid w:val="006401B1"/>
    <w:rsid w:val="0064061A"/>
    <w:rsid w:val="006416CA"/>
    <w:rsid w:val="006431C1"/>
    <w:rsid w:val="00643E7C"/>
    <w:rsid w:val="0064461B"/>
    <w:rsid w:val="006456EC"/>
    <w:rsid w:val="0064692D"/>
    <w:rsid w:val="00650130"/>
    <w:rsid w:val="00650B0A"/>
    <w:rsid w:val="00652754"/>
    <w:rsid w:val="00652806"/>
    <w:rsid w:val="00653A9C"/>
    <w:rsid w:val="00653C8B"/>
    <w:rsid w:val="006542E0"/>
    <w:rsid w:val="00655F98"/>
    <w:rsid w:val="00656495"/>
    <w:rsid w:val="00660382"/>
    <w:rsid w:val="0066039B"/>
    <w:rsid w:val="00660405"/>
    <w:rsid w:val="0066106A"/>
    <w:rsid w:val="006610DC"/>
    <w:rsid w:val="0066319B"/>
    <w:rsid w:val="00663429"/>
    <w:rsid w:val="006650CA"/>
    <w:rsid w:val="00665B28"/>
    <w:rsid w:val="00665BED"/>
    <w:rsid w:val="0066648D"/>
    <w:rsid w:val="00670C47"/>
    <w:rsid w:val="0067456E"/>
    <w:rsid w:val="006760F9"/>
    <w:rsid w:val="0067679F"/>
    <w:rsid w:val="006819EF"/>
    <w:rsid w:val="006843A5"/>
    <w:rsid w:val="00686015"/>
    <w:rsid w:val="00686167"/>
    <w:rsid w:val="00686649"/>
    <w:rsid w:val="00687A9A"/>
    <w:rsid w:val="00691631"/>
    <w:rsid w:val="0069252F"/>
    <w:rsid w:val="00692A6F"/>
    <w:rsid w:val="00692EFA"/>
    <w:rsid w:val="00693D60"/>
    <w:rsid w:val="00695CEB"/>
    <w:rsid w:val="00696A33"/>
    <w:rsid w:val="006A0CC2"/>
    <w:rsid w:val="006A1388"/>
    <w:rsid w:val="006A504C"/>
    <w:rsid w:val="006A58FB"/>
    <w:rsid w:val="006A608B"/>
    <w:rsid w:val="006A6679"/>
    <w:rsid w:val="006B2F8A"/>
    <w:rsid w:val="006B4DFA"/>
    <w:rsid w:val="006C0D2F"/>
    <w:rsid w:val="006C1677"/>
    <w:rsid w:val="006C1849"/>
    <w:rsid w:val="006C1FE2"/>
    <w:rsid w:val="006C2E8F"/>
    <w:rsid w:val="006C38F8"/>
    <w:rsid w:val="006C5901"/>
    <w:rsid w:val="006C5D6F"/>
    <w:rsid w:val="006D05CE"/>
    <w:rsid w:val="006D35A2"/>
    <w:rsid w:val="006D4508"/>
    <w:rsid w:val="006D4CEF"/>
    <w:rsid w:val="006D71C4"/>
    <w:rsid w:val="006E0484"/>
    <w:rsid w:val="006E127B"/>
    <w:rsid w:val="006E147C"/>
    <w:rsid w:val="006E3B17"/>
    <w:rsid w:val="006E4F46"/>
    <w:rsid w:val="006F03FE"/>
    <w:rsid w:val="006F1011"/>
    <w:rsid w:val="006F149D"/>
    <w:rsid w:val="006F247D"/>
    <w:rsid w:val="006F32A6"/>
    <w:rsid w:val="006F5507"/>
    <w:rsid w:val="0070058F"/>
    <w:rsid w:val="007014B1"/>
    <w:rsid w:val="007039A8"/>
    <w:rsid w:val="00703EC0"/>
    <w:rsid w:val="00704006"/>
    <w:rsid w:val="007044DF"/>
    <w:rsid w:val="00705CF3"/>
    <w:rsid w:val="00707AD1"/>
    <w:rsid w:val="00710E9D"/>
    <w:rsid w:val="00710F51"/>
    <w:rsid w:val="00711E79"/>
    <w:rsid w:val="00712CAB"/>
    <w:rsid w:val="00713588"/>
    <w:rsid w:val="00714DBA"/>
    <w:rsid w:val="00716C75"/>
    <w:rsid w:val="00717873"/>
    <w:rsid w:val="007217D8"/>
    <w:rsid w:val="00722F57"/>
    <w:rsid w:val="00723231"/>
    <w:rsid w:val="00723840"/>
    <w:rsid w:val="00726746"/>
    <w:rsid w:val="00727241"/>
    <w:rsid w:val="00730E93"/>
    <w:rsid w:val="007326D5"/>
    <w:rsid w:val="007329CA"/>
    <w:rsid w:val="00733561"/>
    <w:rsid w:val="007355ED"/>
    <w:rsid w:val="00735CA5"/>
    <w:rsid w:val="00736B14"/>
    <w:rsid w:val="007405E2"/>
    <w:rsid w:val="00740C83"/>
    <w:rsid w:val="007443B2"/>
    <w:rsid w:val="00744528"/>
    <w:rsid w:val="0074652B"/>
    <w:rsid w:val="00746A1C"/>
    <w:rsid w:val="00746E72"/>
    <w:rsid w:val="00747512"/>
    <w:rsid w:val="00751353"/>
    <w:rsid w:val="00751B59"/>
    <w:rsid w:val="00751C31"/>
    <w:rsid w:val="00753415"/>
    <w:rsid w:val="00754B4B"/>
    <w:rsid w:val="007552B4"/>
    <w:rsid w:val="00755C39"/>
    <w:rsid w:val="007612C4"/>
    <w:rsid w:val="007618DD"/>
    <w:rsid w:val="00762E8E"/>
    <w:rsid w:val="00763117"/>
    <w:rsid w:val="00765AF4"/>
    <w:rsid w:val="00766499"/>
    <w:rsid w:val="0076681C"/>
    <w:rsid w:val="00771410"/>
    <w:rsid w:val="007736F8"/>
    <w:rsid w:val="00775037"/>
    <w:rsid w:val="007753AD"/>
    <w:rsid w:val="00777389"/>
    <w:rsid w:val="007779D3"/>
    <w:rsid w:val="007805AF"/>
    <w:rsid w:val="007816C6"/>
    <w:rsid w:val="0078238E"/>
    <w:rsid w:val="007830E9"/>
    <w:rsid w:val="007833E6"/>
    <w:rsid w:val="0078355B"/>
    <w:rsid w:val="0078365E"/>
    <w:rsid w:val="00785C7F"/>
    <w:rsid w:val="00786222"/>
    <w:rsid w:val="00786601"/>
    <w:rsid w:val="0078668C"/>
    <w:rsid w:val="0079127A"/>
    <w:rsid w:val="00791CDA"/>
    <w:rsid w:val="00792E7E"/>
    <w:rsid w:val="007932C3"/>
    <w:rsid w:val="007A0759"/>
    <w:rsid w:val="007A08BF"/>
    <w:rsid w:val="007A118E"/>
    <w:rsid w:val="007A12FD"/>
    <w:rsid w:val="007A2346"/>
    <w:rsid w:val="007A38A1"/>
    <w:rsid w:val="007A45DD"/>
    <w:rsid w:val="007B0C13"/>
    <w:rsid w:val="007B2438"/>
    <w:rsid w:val="007B39C7"/>
    <w:rsid w:val="007B54FC"/>
    <w:rsid w:val="007B58C4"/>
    <w:rsid w:val="007B5A5E"/>
    <w:rsid w:val="007B6882"/>
    <w:rsid w:val="007C0C37"/>
    <w:rsid w:val="007C2A6C"/>
    <w:rsid w:val="007C3755"/>
    <w:rsid w:val="007C3806"/>
    <w:rsid w:val="007C4703"/>
    <w:rsid w:val="007D0913"/>
    <w:rsid w:val="007D0AD4"/>
    <w:rsid w:val="007D1FC9"/>
    <w:rsid w:val="007D29C4"/>
    <w:rsid w:val="007E0589"/>
    <w:rsid w:val="007E0711"/>
    <w:rsid w:val="007E1381"/>
    <w:rsid w:val="007E17E4"/>
    <w:rsid w:val="007E250B"/>
    <w:rsid w:val="007E268E"/>
    <w:rsid w:val="007E3218"/>
    <w:rsid w:val="007E34CE"/>
    <w:rsid w:val="007E3757"/>
    <w:rsid w:val="007E5B14"/>
    <w:rsid w:val="007E7D49"/>
    <w:rsid w:val="007F1379"/>
    <w:rsid w:val="007F2ED9"/>
    <w:rsid w:val="007F3549"/>
    <w:rsid w:val="007F3ED0"/>
    <w:rsid w:val="007F45B9"/>
    <w:rsid w:val="007F52A4"/>
    <w:rsid w:val="007F7D7B"/>
    <w:rsid w:val="007F7F60"/>
    <w:rsid w:val="00800F19"/>
    <w:rsid w:val="0080444C"/>
    <w:rsid w:val="00804E1C"/>
    <w:rsid w:val="008062D2"/>
    <w:rsid w:val="008065A8"/>
    <w:rsid w:val="008079E8"/>
    <w:rsid w:val="0081353F"/>
    <w:rsid w:val="00813862"/>
    <w:rsid w:val="00814775"/>
    <w:rsid w:val="00815FE6"/>
    <w:rsid w:val="00816602"/>
    <w:rsid w:val="00817A6E"/>
    <w:rsid w:val="00821FD3"/>
    <w:rsid w:val="008220E8"/>
    <w:rsid w:val="00822739"/>
    <w:rsid w:val="00826F3D"/>
    <w:rsid w:val="00827F60"/>
    <w:rsid w:val="008310A8"/>
    <w:rsid w:val="0083224E"/>
    <w:rsid w:val="00832E20"/>
    <w:rsid w:val="00833566"/>
    <w:rsid w:val="008338CF"/>
    <w:rsid w:val="008340AF"/>
    <w:rsid w:val="00834199"/>
    <w:rsid w:val="00834698"/>
    <w:rsid w:val="008349BD"/>
    <w:rsid w:val="008356DA"/>
    <w:rsid w:val="0084067E"/>
    <w:rsid w:val="00841342"/>
    <w:rsid w:val="0084192E"/>
    <w:rsid w:val="00841D65"/>
    <w:rsid w:val="0084395B"/>
    <w:rsid w:val="008444DF"/>
    <w:rsid w:val="008453B1"/>
    <w:rsid w:val="008502C2"/>
    <w:rsid w:val="00850AB7"/>
    <w:rsid w:val="00850CB1"/>
    <w:rsid w:val="00851F35"/>
    <w:rsid w:val="00852222"/>
    <w:rsid w:val="008536EF"/>
    <w:rsid w:val="00855A98"/>
    <w:rsid w:val="00855BCF"/>
    <w:rsid w:val="008568DC"/>
    <w:rsid w:val="00856EA1"/>
    <w:rsid w:val="00857BBF"/>
    <w:rsid w:val="0086161B"/>
    <w:rsid w:val="008620B1"/>
    <w:rsid w:val="008635C7"/>
    <w:rsid w:val="008641AD"/>
    <w:rsid w:val="0086791A"/>
    <w:rsid w:val="00870994"/>
    <w:rsid w:val="0087119A"/>
    <w:rsid w:val="00871948"/>
    <w:rsid w:val="00871B4A"/>
    <w:rsid w:val="0087380D"/>
    <w:rsid w:val="00873A15"/>
    <w:rsid w:val="00874F02"/>
    <w:rsid w:val="00881273"/>
    <w:rsid w:val="00881C8D"/>
    <w:rsid w:val="00882995"/>
    <w:rsid w:val="008836C5"/>
    <w:rsid w:val="00885B98"/>
    <w:rsid w:val="00885D9B"/>
    <w:rsid w:val="00892394"/>
    <w:rsid w:val="008929AA"/>
    <w:rsid w:val="00892F3F"/>
    <w:rsid w:val="00894532"/>
    <w:rsid w:val="00896663"/>
    <w:rsid w:val="00897AB1"/>
    <w:rsid w:val="008A0659"/>
    <w:rsid w:val="008A0B37"/>
    <w:rsid w:val="008A14D0"/>
    <w:rsid w:val="008A3449"/>
    <w:rsid w:val="008A393C"/>
    <w:rsid w:val="008A4FE6"/>
    <w:rsid w:val="008A6A4D"/>
    <w:rsid w:val="008A71ED"/>
    <w:rsid w:val="008A7D30"/>
    <w:rsid w:val="008B0464"/>
    <w:rsid w:val="008B32A8"/>
    <w:rsid w:val="008B3FBC"/>
    <w:rsid w:val="008B58A4"/>
    <w:rsid w:val="008B5C06"/>
    <w:rsid w:val="008B692C"/>
    <w:rsid w:val="008B69B7"/>
    <w:rsid w:val="008B7CA7"/>
    <w:rsid w:val="008C0579"/>
    <w:rsid w:val="008C141C"/>
    <w:rsid w:val="008C2AFA"/>
    <w:rsid w:val="008C6F5D"/>
    <w:rsid w:val="008C70F2"/>
    <w:rsid w:val="008C769C"/>
    <w:rsid w:val="008D29DE"/>
    <w:rsid w:val="008D2DD3"/>
    <w:rsid w:val="008D35CF"/>
    <w:rsid w:val="008D36D7"/>
    <w:rsid w:val="008D40CA"/>
    <w:rsid w:val="008D4307"/>
    <w:rsid w:val="008D51EF"/>
    <w:rsid w:val="008D6DE9"/>
    <w:rsid w:val="008E186C"/>
    <w:rsid w:val="008E378F"/>
    <w:rsid w:val="008E37EC"/>
    <w:rsid w:val="008E448D"/>
    <w:rsid w:val="008E47BD"/>
    <w:rsid w:val="008E7052"/>
    <w:rsid w:val="008E7126"/>
    <w:rsid w:val="008F0E4B"/>
    <w:rsid w:val="008F2727"/>
    <w:rsid w:val="008F402C"/>
    <w:rsid w:val="008F5D55"/>
    <w:rsid w:val="009007C7"/>
    <w:rsid w:val="00900E39"/>
    <w:rsid w:val="00901749"/>
    <w:rsid w:val="009022AB"/>
    <w:rsid w:val="00903A3E"/>
    <w:rsid w:val="00903BC8"/>
    <w:rsid w:val="0090493A"/>
    <w:rsid w:val="00905DD0"/>
    <w:rsid w:val="009065E1"/>
    <w:rsid w:val="009076B8"/>
    <w:rsid w:val="00910AF7"/>
    <w:rsid w:val="009147FE"/>
    <w:rsid w:val="00914E7E"/>
    <w:rsid w:val="00915E7A"/>
    <w:rsid w:val="00916A1A"/>
    <w:rsid w:val="00916CF4"/>
    <w:rsid w:val="00920131"/>
    <w:rsid w:val="00920427"/>
    <w:rsid w:val="00921328"/>
    <w:rsid w:val="009228D8"/>
    <w:rsid w:val="009260BE"/>
    <w:rsid w:val="009316FD"/>
    <w:rsid w:val="009319D2"/>
    <w:rsid w:val="00932743"/>
    <w:rsid w:val="00932A4F"/>
    <w:rsid w:val="009340D2"/>
    <w:rsid w:val="009348BD"/>
    <w:rsid w:val="00935036"/>
    <w:rsid w:val="00935E44"/>
    <w:rsid w:val="00937D8F"/>
    <w:rsid w:val="00942240"/>
    <w:rsid w:val="00942366"/>
    <w:rsid w:val="00942BCC"/>
    <w:rsid w:val="00942D33"/>
    <w:rsid w:val="00943C9D"/>
    <w:rsid w:val="009441A9"/>
    <w:rsid w:val="00944975"/>
    <w:rsid w:val="00944A86"/>
    <w:rsid w:val="00945189"/>
    <w:rsid w:val="00945DDD"/>
    <w:rsid w:val="0094669E"/>
    <w:rsid w:val="009467F9"/>
    <w:rsid w:val="0094703A"/>
    <w:rsid w:val="0095333A"/>
    <w:rsid w:val="00953A8F"/>
    <w:rsid w:val="0096066D"/>
    <w:rsid w:val="00960F66"/>
    <w:rsid w:val="00961A12"/>
    <w:rsid w:val="009623C5"/>
    <w:rsid w:val="00963853"/>
    <w:rsid w:val="00963917"/>
    <w:rsid w:val="0096497E"/>
    <w:rsid w:val="00965CA7"/>
    <w:rsid w:val="0096681F"/>
    <w:rsid w:val="00970DC8"/>
    <w:rsid w:val="00971879"/>
    <w:rsid w:val="00971BD8"/>
    <w:rsid w:val="00975467"/>
    <w:rsid w:val="00975764"/>
    <w:rsid w:val="00977343"/>
    <w:rsid w:val="00977AE2"/>
    <w:rsid w:val="009801AA"/>
    <w:rsid w:val="00980497"/>
    <w:rsid w:val="00980C3C"/>
    <w:rsid w:val="00981C79"/>
    <w:rsid w:val="00983470"/>
    <w:rsid w:val="009838D2"/>
    <w:rsid w:val="00987123"/>
    <w:rsid w:val="009876CD"/>
    <w:rsid w:val="00987896"/>
    <w:rsid w:val="00990420"/>
    <w:rsid w:val="00990E56"/>
    <w:rsid w:val="00991091"/>
    <w:rsid w:val="009919BB"/>
    <w:rsid w:val="00994E72"/>
    <w:rsid w:val="0099711D"/>
    <w:rsid w:val="00997FF8"/>
    <w:rsid w:val="009A1061"/>
    <w:rsid w:val="009A1B2D"/>
    <w:rsid w:val="009A1E6D"/>
    <w:rsid w:val="009A2817"/>
    <w:rsid w:val="009A3CC9"/>
    <w:rsid w:val="009A418B"/>
    <w:rsid w:val="009A53B0"/>
    <w:rsid w:val="009A5657"/>
    <w:rsid w:val="009A68FD"/>
    <w:rsid w:val="009A70BE"/>
    <w:rsid w:val="009B0C65"/>
    <w:rsid w:val="009B2093"/>
    <w:rsid w:val="009B2BF7"/>
    <w:rsid w:val="009B3381"/>
    <w:rsid w:val="009B69EC"/>
    <w:rsid w:val="009B6E4F"/>
    <w:rsid w:val="009C0282"/>
    <w:rsid w:val="009C0A93"/>
    <w:rsid w:val="009C1BAA"/>
    <w:rsid w:val="009C2AA3"/>
    <w:rsid w:val="009C2AD9"/>
    <w:rsid w:val="009C3627"/>
    <w:rsid w:val="009C39A4"/>
    <w:rsid w:val="009C5575"/>
    <w:rsid w:val="009D0363"/>
    <w:rsid w:val="009D131A"/>
    <w:rsid w:val="009D6DD2"/>
    <w:rsid w:val="009D74D8"/>
    <w:rsid w:val="009E0388"/>
    <w:rsid w:val="009E31BE"/>
    <w:rsid w:val="009E611E"/>
    <w:rsid w:val="009E6191"/>
    <w:rsid w:val="009E676B"/>
    <w:rsid w:val="009E7A40"/>
    <w:rsid w:val="009E7EDF"/>
    <w:rsid w:val="009F16A8"/>
    <w:rsid w:val="009F193A"/>
    <w:rsid w:val="009F6D4D"/>
    <w:rsid w:val="009F75A6"/>
    <w:rsid w:val="009F76A5"/>
    <w:rsid w:val="00A00BA9"/>
    <w:rsid w:val="00A01A5B"/>
    <w:rsid w:val="00A032EC"/>
    <w:rsid w:val="00A056D6"/>
    <w:rsid w:val="00A0649A"/>
    <w:rsid w:val="00A104A7"/>
    <w:rsid w:val="00A10F79"/>
    <w:rsid w:val="00A11E6F"/>
    <w:rsid w:val="00A1212E"/>
    <w:rsid w:val="00A12175"/>
    <w:rsid w:val="00A12412"/>
    <w:rsid w:val="00A1262F"/>
    <w:rsid w:val="00A13A3A"/>
    <w:rsid w:val="00A14DB9"/>
    <w:rsid w:val="00A15BB9"/>
    <w:rsid w:val="00A15FAE"/>
    <w:rsid w:val="00A1649D"/>
    <w:rsid w:val="00A1707C"/>
    <w:rsid w:val="00A17882"/>
    <w:rsid w:val="00A20DAC"/>
    <w:rsid w:val="00A21306"/>
    <w:rsid w:val="00A23BB9"/>
    <w:rsid w:val="00A24527"/>
    <w:rsid w:val="00A245C6"/>
    <w:rsid w:val="00A24E50"/>
    <w:rsid w:val="00A25400"/>
    <w:rsid w:val="00A25597"/>
    <w:rsid w:val="00A25DAF"/>
    <w:rsid w:val="00A25E3D"/>
    <w:rsid w:val="00A271EC"/>
    <w:rsid w:val="00A2771E"/>
    <w:rsid w:val="00A27B6C"/>
    <w:rsid w:val="00A27E9D"/>
    <w:rsid w:val="00A30B57"/>
    <w:rsid w:val="00A31789"/>
    <w:rsid w:val="00A32613"/>
    <w:rsid w:val="00A344CA"/>
    <w:rsid w:val="00A348A6"/>
    <w:rsid w:val="00A348C3"/>
    <w:rsid w:val="00A36C58"/>
    <w:rsid w:val="00A36F14"/>
    <w:rsid w:val="00A41C34"/>
    <w:rsid w:val="00A4270F"/>
    <w:rsid w:val="00A459BD"/>
    <w:rsid w:val="00A4712E"/>
    <w:rsid w:val="00A473FB"/>
    <w:rsid w:val="00A47FA4"/>
    <w:rsid w:val="00A5021C"/>
    <w:rsid w:val="00A5214B"/>
    <w:rsid w:val="00A52F56"/>
    <w:rsid w:val="00A53A9B"/>
    <w:rsid w:val="00A55045"/>
    <w:rsid w:val="00A61374"/>
    <w:rsid w:val="00A618F7"/>
    <w:rsid w:val="00A63135"/>
    <w:rsid w:val="00A64165"/>
    <w:rsid w:val="00A6423E"/>
    <w:rsid w:val="00A65C1F"/>
    <w:rsid w:val="00A67785"/>
    <w:rsid w:val="00A70190"/>
    <w:rsid w:val="00A72BBF"/>
    <w:rsid w:val="00A73611"/>
    <w:rsid w:val="00A741C5"/>
    <w:rsid w:val="00A779E5"/>
    <w:rsid w:val="00A805FF"/>
    <w:rsid w:val="00A80772"/>
    <w:rsid w:val="00A80D51"/>
    <w:rsid w:val="00A81130"/>
    <w:rsid w:val="00A81546"/>
    <w:rsid w:val="00A817FE"/>
    <w:rsid w:val="00A818E8"/>
    <w:rsid w:val="00A84CB5"/>
    <w:rsid w:val="00A8562D"/>
    <w:rsid w:val="00A86DDC"/>
    <w:rsid w:val="00A87843"/>
    <w:rsid w:val="00A90780"/>
    <w:rsid w:val="00A91725"/>
    <w:rsid w:val="00A92FFF"/>
    <w:rsid w:val="00A937D4"/>
    <w:rsid w:val="00A94558"/>
    <w:rsid w:val="00A950A2"/>
    <w:rsid w:val="00A95C7E"/>
    <w:rsid w:val="00A97566"/>
    <w:rsid w:val="00A97D0E"/>
    <w:rsid w:val="00AA28C4"/>
    <w:rsid w:val="00AA3C15"/>
    <w:rsid w:val="00AA41CD"/>
    <w:rsid w:val="00AA5096"/>
    <w:rsid w:val="00AA5769"/>
    <w:rsid w:val="00AA6A49"/>
    <w:rsid w:val="00AA725C"/>
    <w:rsid w:val="00AB0828"/>
    <w:rsid w:val="00AB0A0C"/>
    <w:rsid w:val="00AB290A"/>
    <w:rsid w:val="00AB31AB"/>
    <w:rsid w:val="00AB3C8C"/>
    <w:rsid w:val="00AB586B"/>
    <w:rsid w:val="00AB6858"/>
    <w:rsid w:val="00AB69BD"/>
    <w:rsid w:val="00AC1303"/>
    <w:rsid w:val="00AC1978"/>
    <w:rsid w:val="00AC2CB4"/>
    <w:rsid w:val="00AC2F8D"/>
    <w:rsid w:val="00AC4BED"/>
    <w:rsid w:val="00AC5353"/>
    <w:rsid w:val="00AC666D"/>
    <w:rsid w:val="00AC6F91"/>
    <w:rsid w:val="00AD0833"/>
    <w:rsid w:val="00AD0BAA"/>
    <w:rsid w:val="00AD4683"/>
    <w:rsid w:val="00AD51A7"/>
    <w:rsid w:val="00AD6E87"/>
    <w:rsid w:val="00AE0A63"/>
    <w:rsid w:val="00AE5A4F"/>
    <w:rsid w:val="00AE5EF3"/>
    <w:rsid w:val="00AE6752"/>
    <w:rsid w:val="00AF1403"/>
    <w:rsid w:val="00AF5432"/>
    <w:rsid w:val="00AF67D6"/>
    <w:rsid w:val="00AF6824"/>
    <w:rsid w:val="00AF7D3F"/>
    <w:rsid w:val="00B01CC7"/>
    <w:rsid w:val="00B02C65"/>
    <w:rsid w:val="00B03A3A"/>
    <w:rsid w:val="00B04BD5"/>
    <w:rsid w:val="00B0589E"/>
    <w:rsid w:val="00B05941"/>
    <w:rsid w:val="00B06B36"/>
    <w:rsid w:val="00B06C6A"/>
    <w:rsid w:val="00B07890"/>
    <w:rsid w:val="00B07CFC"/>
    <w:rsid w:val="00B10663"/>
    <w:rsid w:val="00B1088B"/>
    <w:rsid w:val="00B12F10"/>
    <w:rsid w:val="00B13C3C"/>
    <w:rsid w:val="00B15D4A"/>
    <w:rsid w:val="00B16697"/>
    <w:rsid w:val="00B20BBA"/>
    <w:rsid w:val="00B210F5"/>
    <w:rsid w:val="00B21573"/>
    <w:rsid w:val="00B215ED"/>
    <w:rsid w:val="00B21B45"/>
    <w:rsid w:val="00B21B8E"/>
    <w:rsid w:val="00B227BD"/>
    <w:rsid w:val="00B253D3"/>
    <w:rsid w:val="00B262CB"/>
    <w:rsid w:val="00B30835"/>
    <w:rsid w:val="00B329C1"/>
    <w:rsid w:val="00B34F5A"/>
    <w:rsid w:val="00B367D0"/>
    <w:rsid w:val="00B371B6"/>
    <w:rsid w:val="00B41EF3"/>
    <w:rsid w:val="00B4300F"/>
    <w:rsid w:val="00B44424"/>
    <w:rsid w:val="00B44525"/>
    <w:rsid w:val="00B4665F"/>
    <w:rsid w:val="00B47A87"/>
    <w:rsid w:val="00B5019B"/>
    <w:rsid w:val="00B50D2B"/>
    <w:rsid w:val="00B5166C"/>
    <w:rsid w:val="00B518B3"/>
    <w:rsid w:val="00B51A43"/>
    <w:rsid w:val="00B5234F"/>
    <w:rsid w:val="00B5370E"/>
    <w:rsid w:val="00B564AC"/>
    <w:rsid w:val="00B56561"/>
    <w:rsid w:val="00B5754C"/>
    <w:rsid w:val="00B576CD"/>
    <w:rsid w:val="00B6082B"/>
    <w:rsid w:val="00B60AA3"/>
    <w:rsid w:val="00B62D68"/>
    <w:rsid w:val="00B63EAE"/>
    <w:rsid w:val="00B649D1"/>
    <w:rsid w:val="00B661B6"/>
    <w:rsid w:val="00B7041A"/>
    <w:rsid w:val="00B709EE"/>
    <w:rsid w:val="00B70AFB"/>
    <w:rsid w:val="00B72E6E"/>
    <w:rsid w:val="00B7397D"/>
    <w:rsid w:val="00B76185"/>
    <w:rsid w:val="00B828F1"/>
    <w:rsid w:val="00B8301F"/>
    <w:rsid w:val="00B848F4"/>
    <w:rsid w:val="00B86147"/>
    <w:rsid w:val="00B87448"/>
    <w:rsid w:val="00B900D2"/>
    <w:rsid w:val="00B91743"/>
    <w:rsid w:val="00B92171"/>
    <w:rsid w:val="00B941DC"/>
    <w:rsid w:val="00B9493E"/>
    <w:rsid w:val="00B94B34"/>
    <w:rsid w:val="00B95C92"/>
    <w:rsid w:val="00B97178"/>
    <w:rsid w:val="00B975A7"/>
    <w:rsid w:val="00B97ABC"/>
    <w:rsid w:val="00BA07B4"/>
    <w:rsid w:val="00BA1577"/>
    <w:rsid w:val="00BA1C09"/>
    <w:rsid w:val="00BA2873"/>
    <w:rsid w:val="00BA28C2"/>
    <w:rsid w:val="00BA2DA8"/>
    <w:rsid w:val="00BA34EC"/>
    <w:rsid w:val="00BA4A65"/>
    <w:rsid w:val="00BA53E3"/>
    <w:rsid w:val="00BA5704"/>
    <w:rsid w:val="00BA5C70"/>
    <w:rsid w:val="00BA6447"/>
    <w:rsid w:val="00BA79F5"/>
    <w:rsid w:val="00BB16B6"/>
    <w:rsid w:val="00BB4412"/>
    <w:rsid w:val="00BC0F0D"/>
    <w:rsid w:val="00BC2C66"/>
    <w:rsid w:val="00BC423D"/>
    <w:rsid w:val="00BC50B3"/>
    <w:rsid w:val="00BC5B0D"/>
    <w:rsid w:val="00BC6398"/>
    <w:rsid w:val="00BC69E9"/>
    <w:rsid w:val="00BC6B61"/>
    <w:rsid w:val="00BC6CCF"/>
    <w:rsid w:val="00BD2C26"/>
    <w:rsid w:val="00BD3848"/>
    <w:rsid w:val="00BD3BC8"/>
    <w:rsid w:val="00BD4C8D"/>
    <w:rsid w:val="00BD4F08"/>
    <w:rsid w:val="00BD5218"/>
    <w:rsid w:val="00BD65AC"/>
    <w:rsid w:val="00BD7133"/>
    <w:rsid w:val="00BE01C2"/>
    <w:rsid w:val="00BE050D"/>
    <w:rsid w:val="00BE0BA2"/>
    <w:rsid w:val="00BE0F0F"/>
    <w:rsid w:val="00BE551D"/>
    <w:rsid w:val="00BE633C"/>
    <w:rsid w:val="00BE6895"/>
    <w:rsid w:val="00BF05E1"/>
    <w:rsid w:val="00BF1E02"/>
    <w:rsid w:val="00BF4AA8"/>
    <w:rsid w:val="00BF4B87"/>
    <w:rsid w:val="00BF6038"/>
    <w:rsid w:val="00BF6612"/>
    <w:rsid w:val="00BF78FE"/>
    <w:rsid w:val="00BF7E6E"/>
    <w:rsid w:val="00C01190"/>
    <w:rsid w:val="00C0121F"/>
    <w:rsid w:val="00C0189D"/>
    <w:rsid w:val="00C03658"/>
    <w:rsid w:val="00C03804"/>
    <w:rsid w:val="00C05634"/>
    <w:rsid w:val="00C065AB"/>
    <w:rsid w:val="00C06AC1"/>
    <w:rsid w:val="00C076CA"/>
    <w:rsid w:val="00C07798"/>
    <w:rsid w:val="00C1007E"/>
    <w:rsid w:val="00C106DF"/>
    <w:rsid w:val="00C12787"/>
    <w:rsid w:val="00C1403E"/>
    <w:rsid w:val="00C1565D"/>
    <w:rsid w:val="00C15980"/>
    <w:rsid w:val="00C1599F"/>
    <w:rsid w:val="00C16A6D"/>
    <w:rsid w:val="00C175D4"/>
    <w:rsid w:val="00C20FAD"/>
    <w:rsid w:val="00C22650"/>
    <w:rsid w:val="00C22E0C"/>
    <w:rsid w:val="00C247EF"/>
    <w:rsid w:val="00C26597"/>
    <w:rsid w:val="00C265B7"/>
    <w:rsid w:val="00C26D7A"/>
    <w:rsid w:val="00C27A02"/>
    <w:rsid w:val="00C3016F"/>
    <w:rsid w:val="00C309B7"/>
    <w:rsid w:val="00C32CCC"/>
    <w:rsid w:val="00C3328E"/>
    <w:rsid w:val="00C33B40"/>
    <w:rsid w:val="00C33EB3"/>
    <w:rsid w:val="00C343A6"/>
    <w:rsid w:val="00C347C0"/>
    <w:rsid w:val="00C35D9D"/>
    <w:rsid w:val="00C362EF"/>
    <w:rsid w:val="00C36504"/>
    <w:rsid w:val="00C36CF0"/>
    <w:rsid w:val="00C3709A"/>
    <w:rsid w:val="00C430EF"/>
    <w:rsid w:val="00C4397D"/>
    <w:rsid w:val="00C44DA0"/>
    <w:rsid w:val="00C50854"/>
    <w:rsid w:val="00C511BA"/>
    <w:rsid w:val="00C55248"/>
    <w:rsid w:val="00C55A8E"/>
    <w:rsid w:val="00C55C60"/>
    <w:rsid w:val="00C578F4"/>
    <w:rsid w:val="00C61423"/>
    <w:rsid w:val="00C636F1"/>
    <w:rsid w:val="00C6410C"/>
    <w:rsid w:val="00C65D7C"/>
    <w:rsid w:val="00C66079"/>
    <w:rsid w:val="00C66AC5"/>
    <w:rsid w:val="00C7098C"/>
    <w:rsid w:val="00C716F0"/>
    <w:rsid w:val="00C71BDD"/>
    <w:rsid w:val="00C73662"/>
    <w:rsid w:val="00C742EE"/>
    <w:rsid w:val="00C7482D"/>
    <w:rsid w:val="00C76347"/>
    <w:rsid w:val="00C77A2B"/>
    <w:rsid w:val="00C8018B"/>
    <w:rsid w:val="00C80B30"/>
    <w:rsid w:val="00C84948"/>
    <w:rsid w:val="00C85E9A"/>
    <w:rsid w:val="00C86095"/>
    <w:rsid w:val="00C86357"/>
    <w:rsid w:val="00C86CC3"/>
    <w:rsid w:val="00C8719B"/>
    <w:rsid w:val="00C90127"/>
    <w:rsid w:val="00C90F60"/>
    <w:rsid w:val="00C9110D"/>
    <w:rsid w:val="00C912A5"/>
    <w:rsid w:val="00C913D9"/>
    <w:rsid w:val="00C937DE"/>
    <w:rsid w:val="00C95769"/>
    <w:rsid w:val="00C9619E"/>
    <w:rsid w:val="00CA0093"/>
    <w:rsid w:val="00CA04A0"/>
    <w:rsid w:val="00CA1317"/>
    <w:rsid w:val="00CA39C0"/>
    <w:rsid w:val="00CA40CB"/>
    <w:rsid w:val="00CA441D"/>
    <w:rsid w:val="00CA47E8"/>
    <w:rsid w:val="00CA4DD7"/>
    <w:rsid w:val="00CA6828"/>
    <w:rsid w:val="00CA68BF"/>
    <w:rsid w:val="00CB079D"/>
    <w:rsid w:val="00CB0E0C"/>
    <w:rsid w:val="00CB0F23"/>
    <w:rsid w:val="00CB1C81"/>
    <w:rsid w:val="00CB2D99"/>
    <w:rsid w:val="00CB37C4"/>
    <w:rsid w:val="00CB3CB9"/>
    <w:rsid w:val="00CB4262"/>
    <w:rsid w:val="00CB7917"/>
    <w:rsid w:val="00CC1600"/>
    <w:rsid w:val="00CC25D8"/>
    <w:rsid w:val="00CC6C64"/>
    <w:rsid w:val="00CD16C4"/>
    <w:rsid w:val="00CD1A97"/>
    <w:rsid w:val="00CD2EA4"/>
    <w:rsid w:val="00CD371B"/>
    <w:rsid w:val="00CD5F5C"/>
    <w:rsid w:val="00CD7D3A"/>
    <w:rsid w:val="00CE01FD"/>
    <w:rsid w:val="00CE323B"/>
    <w:rsid w:val="00CE4AEA"/>
    <w:rsid w:val="00CE50C4"/>
    <w:rsid w:val="00CE7CF3"/>
    <w:rsid w:val="00CF14CB"/>
    <w:rsid w:val="00CF378B"/>
    <w:rsid w:val="00CF3C35"/>
    <w:rsid w:val="00CF556B"/>
    <w:rsid w:val="00CF5651"/>
    <w:rsid w:val="00CF5C0F"/>
    <w:rsid w:val="00D013B9"/>
    <w:rsid w:val="00D02155"/>
    <w:rsid w:val="00D02A57"/>
    <w:rsid w:val="00D03E74"/>
    <w:rsid w:val="00D04863"/>
    <w:rsid w:val="00D04E93"/>
    <w:rsid w:val="00D06B84"/>
    <w:rsid w:val="00D0796C"/>
    <w:rsid w:val="00D15351"/>
    <w:rsid w:val="00D168BB"/>
    <w:rsid w:val="00D16A52"/>
    <w:rsid w:val="00D16E22"/>
    <w:rsid w:val="00D16EE8"/>
    <w:rsid w:val="00D16F96"/>
    <w:rsid w:val="00D17034"/>
    <w:rsid w:val="00D179F4"/>
    <w:rsid w:val="00D213B1"/>
    <w:rsid w:val="00D22097"/>
    <w:rsid w:val="00D23314"/>
    <w:rsid w:val="00D27464"/>
    <w:rsid w:val="00D30337"/>
    <w:rsid w:val="00D31253"/>
    <w:rsid w:val="00D31390"/>
    <w:rsid w:val="00D31EDD"/>
    <w:rsid w:val="00D329C3"/>
    <w:rsid w:val="00D34347"/>
    <w:rsid w:val="00D34CE8"/>
    <w:rsid w:val="00D35852"/>
    <w:rsid w:val="00D414C1"/>
    <w:rsid w:val="00D41B1F"/>
    <w:rsid w:val="00D42633"/>
    <w:rsid w:val="00D42FC4"/>
    <w:rsid w:val="00D452D1"/>
    <w:rsid w:val="00D45354"/>
    <w:rsid w:val="00D45EF3"/>
    <w:rsid w:val="00D47B6E"/>
    <w:rsid w:val="00D506F8"/>
    <w:rsid w:val="00D51198"/>
    <w:rsid w:val="00D51AE1"/>
    <w:rsid w:val="00D53BE9"/>
    <w:rsid w:val="00D55B40"/>
    <w:rsid w:val="00D55C91"/>
    <w:rsid w:val="00D565E5"/>
    <w:rsid w:val="00D56C97"/>
    <w:rsid w:val="00D57E83"/>
    <w:rsid w:val="00D60F34"/>
    <w:rsid w:val="00D6173A"/>
    <w:rsid w:val="00D61A2A"/>
    <w:rsid w:val="00D65A50"/>
    <w:rsid w:val="00D66396"/>
    <w:rsid w:val="00D7089C"/>
    <w:rsid w:val="00D716AF"/>
    <w:rsid w:val="00D717C6"/>
    <w:rsid w:val="00D71D84"/>
    <w:rsid w:val="00D72712"/>
    <w:rsid w:val="00D729EB"/>
    <w:rsid w:val="00D73386"/>
    <w:rsid w:val="00D73F93"/>
    <w:rsid w:val="00D74D5D"/>
    <w:rsid w:val="00D750E2"/>
    <w:rsid w:val="00D75948"/>
    <w:rsid w:val="00D75CDE"/>
    <w:rsid w:val="00D75E75"/>
    <w:rsid w:val="00D76331"/>
    <w:rsid w:val="00D853A9"/>
    <w:rsid w:val="00D862D7"/>
    <w:rsid w:val="00D8631E"/>
    <w:rsid w:val="00D8645F"/>
    <w:rsid w:val="00D87362"/>
    <w:rsid w:val="00D877DC"/>
    <w:rsid w:val="00D9077B"/>
    <w:rsid w:val="00D9151A"/>
    <w:rsid w:val="00D91765"/>
    <w:rsid w:val="00D922DA"/>
    <w:rsid w:val="00D938AB"/>
    <w:rsid w:val="00D95894"/>
    <w:rsid w:val="00D9663E"/>
    <w:rsid w:val="00D9755C"/>
    <w:rsid w:val="00D97657"/>
    <w:rsid w:val="00D97B06"/>
    <w:rsid w:val="00D97C66"/>
    <w:rsid w:val="00DA1254"/>
    <w:rsid w:val="00DA28EA"/>
    <w:rsid w:val="00DA51E9"/>
    <w:rsid w:val="00DA6114"/>
    <w:rsid w:val="00DA78E0"/>
    <w:rsid w:val="00DA7BC5"/>
    <w:rsid w:val="00DA7CF4"/>
    <w:rsid w:val="00DA7FCA"/>
    <w:rsid w:val="00DB0F3E"/>
    <w:rsid w:val="00DB21D8"/>
    <w:rsid w:val="00DB2972"/>
    <w:rsid w:val="00DB43F6"/>
    <w:rsid w:val="00DB63AE"/>
    <w:rsid w:val="00DB66D5"/>
    <w:rsid w:val="00DB68D0"/>
    <w:rsid w:val="00DB7634"/>
    <w:rsid w:val="00DB7A2A"/>
    <w:rsid w:val="00DC161F"/>
    <w:rsid w:val="00DC2824"/>
    <w:rsid w:val="00DC3301"/>
    <w:rsid w:val="00DC3521"/>
    <w:rsid w:val="00DC5C1B"/>
    <w:rsid w:val="00DC66CF"/>
    <w:rsid w:val="00DC798B"/>
    <w:rsid w:val="00DD04D9"/>
    <w:rsid w:val="00DD4A7C"/>
    <w:rsid w:val="00DD707E"/>
    <w:rsid w:val="00DE02A8"/>
    <w:rsid w:val="00DE0802"/>
    <w:rsid w:val="00DE1154"/>
    <w:rsid w:val="00DE1F76"/>
    <w:rsid w:val="00DE2A36"/>
    <w:rsid w:val="00DE52A9"/>
    <w:rsid w:val="00DE53E7"/>
    <w:rsid w:val="00DE6BD5"/>
    <w:rsid w:val="00DF0C90"/>
    <w:rsid w:val="00DF0CD9"/>
    <w:rsid w:val="00DF177B"/>
    <w:rsid w:val="00DF1D26"/>
    <w:rsid w:val="00DF39CC"/>
    <w:rsid w:val="00DF3F86"/>
    <w:rsid w:val="00DF436D"/>
    <w:rsid w:val="00DF4417"/>
    <w:rsid w:val="00DF5B41"/>
    <w:rsid w:val="00DF6C39"/>
    <w:rsid w:val="00E00BA4"/>
    <w:rsid w:val="00E02F57"/>
    <w:rsid w:val="00E0599E"/>
    <w:rsid w:val="00E06587"/>
    <w:rsid w:val="00E06BFA"/>
    <w:rsid w:val="00E10FFB"/>
    <w:rsid w:val="00E11DD8"/>
    <w:rsid w:val="00E11DEA"/>
    <w:rsid w:val="00E131D2"/>
    <w:rsid w:val="00E13886"/>
    <w:rsid w:val="00E13A16"/>
    <w:rsid w:val="00E14C21"/>
    <w:rsid w:val="00E14FD6"/>
    <w:rsid w:val="00E15AE7"/>
    <w:rsid w:val="00E16BA0"/>
    <w:rsid w:val="00E171C7"/>
    <w:rsid w:val="00E17B01"/>
    <w:rsid w:val="00E204F3"/>
    <w:rsid w:val="00E22FC2"/>
    <w:rsid w:val="00E234AB"/>
    <w:rsid w:val="00E2517F"/>
    <w:rsid w:val="00E301E5"/>
    <w:rsid w:val="00E3033A"/>
    <w:rsid w:val="00E315BE"/>
    <w:rsid w:val="00E31F6D"/>
    <w:rsid w:val="00E338DC"/>
    <w:rsid w:val="00E34E24"/>
    <w:rsid w:val="00E34F4D"/>
    <w:rsid w:val="00E37CB0"/>
    <w:rsid w:val="00E4052C"/>
    <w:rsid w:val="00E405A4"/>
    <w:rsid w:val="00E40B1C"/>
    <w:rsid w:val="00E40C31"/>
    <w:rsid w:val="00E41E53"/>
    <w:rsid w:val="00E42796"/>
    <w:rsid w:val="00E4385A"/>
    <w:rsid w:val="00E44C02"/>
    <w:rsid w:val="00E454AB"/>
    <w:rsid w:val="00E45D2B"/>
    <w:rsid w:val="00E515D0"/>
    <w:rsid w:val="00E51744"/>
    <w:rsid w:val="00E51C28"/>
    <w:rsid w:val="00E56EE8"/>
    <w:rsid w:val="00E57AD4"/>
    <w:rsid w:val="00E57D93"/>
    <w:rsid w:val="00E6166E"/>
    <w:rsid w:val="00E63D51"/>
    <w:rsid w:val="00E641BE"/>
    <w:rsid w:val="00E65453"/>
    <w:rsid w:val="00E65784"/>
    <w:rsid w:val="00E65D7A"/>
    <w:rsid w:val="00E66440"/>
    <w:rsid w:val="00E666EB"/>
    <w:rsid w:val="00E673A7"/>
    <w:rsid w:val="00E674C4"/>
    <w:rsid w:val="00E67D74"/>
    <w:rsid w:val="00E70AAB"/>
    <w:rsid w:val="00E71BD4"/>
    <w:rsid w:val="00E73028"/>
    <w:rsid w:val="00E73157"/>
    <w:rsid w:val="00E75BBE"/>
    <w:rsid w:val="00E8027E"/>
    <w:rsid w:val="00E81DF7"/>
    <w:rsid w:val="00E828F8"/>
    <w:rsid w:val="00E82C2E"/>
    <w:rsid w:val="00E83C6A"/>
    <w:rsid w:val="00E83CFC"/>
    <w:rsid w:val="00E842D1"/>
    <w:rsid w:val="00E86D79"/>
    <w:rsid w:val="00E87089"/>
    <w:rsid w:val="00E900D0"/>
    <w:rsid w:val="00E9061A"/>
    <w:rsid w:val="00E910F0"/>
    <w:rsid w:val="00E91394"/>
    <w:rsid w:val="00E92D13"/>
    <w:rsid w:val="00E93284"/>
    <w:rsid w:val="00E940BD"/>
    <w:rsid w:val="00E962A6"/>
    <w:rsid w:val="00E968C6"/>
    <w:rsid w:val="00EA14A9"/>
    <w:rsid w:val="00EA1844"/>
    <w:rsid w:val="00EA3434"/>
    <w:rsid w:val="00EA3DC6"/>
    <w:rsid w:val="00EA4608"/>
    <w:rsid w:val="00EA5326"/>
    <w:rsid w:val="00EA6F7E"/>
    <w:rsid w:val="00EA73F6"/>
    <w:rsid w:val="00EB04EA"/>
    <w:rsid w:val="00EB23A5"/>
    <w:rsid w:val="00EB40C7"/>
    <w:rsid w:val="00EB476A"/>
    <w:rsid w:val="00EB4B9F"/>
    <w:rsid w:val="00EB51E9"/>
    <w:rsid w:val="00EB562D"/>
    <w:rsid w:val="00EB5B6C"/>
    <w:rsid w:val="00EB6394"/>
    <w:rsid w:val="00EC2655"/>
    <w:rsid w:val="00EC2696"/>
    <w:rsid w:val="00EC3293"/>
    <w:rsid w:val="00EC3F84"/>
    <w:rsid w:val="00EC4559"/>
    <w:rsid w:val="00EC4B72"/>
    <w:rsid w:val="00EC55E5"/>
    <w:rsid w:val="00EC599F"/>
    <w:rsid w:val="00EC5E55"/>
    <w:rsid w:val="00ED056E"/>
    <w:rsid w:val="00ED1DDB"/>
    <w:rsid w:val="00ED3B84"/>
    <w:rsid w:val="00ED3EE6"/>
    <w:rsid w:val="00ED53FF"/>
    <w:rsid w:val="00ED56D1"/>
    <w:rsid w:val="00EE0043"/>
    <w:rsid w:val="00EE3A53"/>
    <w:rsid w:val="00EE3C43"/>
    <w:rsid w:val="00EE4BFB"/>
    <w:rsid w:val="00EE5E8D"/>
    <w:rsid w:val="00EF0AAF"/>
    <w:rsid w:val="00EF3D59"/>
    <w:rsid w:val="00EF518A"/>
    <w:rsid w:val="00EF5ADB"/>
    <w:rsid w:val="00F016F7"/>
    <w:rsid w:val="00F02AD8"/>
    <w:rsid w:val="00F03542"/>
    <w:rsid w:val="00F03C3F"/>
    <w:rsid w:val="00F04D82"/>
    <w:rsid w:val="00F04F1B"/>
    <w:rsid w:val="00F1097F"/>
    <w:rsid w:val="00F116E6"/>
    <w:rsid w:val="00F11B03"/>
    <w:rsid w:val="00F11CC3"/>
    <w:rsid w:val="00F12A70"/>
    <w:rsid w:val="00F15368"/>
    <w:rsid w:val="00F158A0"/>
    <w:rsid w:val="00F21884"/>
    <w:rsid w:val="00F2557F"/>
    <w:rsid w:val="00F2573A"/>
    <w:rsid w:val="00F26446"/>
    <w:rsid w:val="00F265AA"/>
    <w:rsid w:val="00F30399"/>
    <w:rsid w:val="00F30B27"/>
    <w:rsid w:val="00F33319"/>
    <w:rsid w:val="00F341DF"/>
    <w:rsid w:val="00F343E6"/>
    <w:rsid w:val="00F37328"/>
    <w:rsid w:val="00F3741B"/>
    <w:rsid w:val="00F40C0C"/>
    <w:rsid w:val="00F41355"/>
    <w:rsid w:val="00F420D4"/>
    <w:rsid w:val="00F431AD"/>
    <w:rsid w:val="00F46FC6"/>
    <w:rsid w:val="00F508A4"/>
    <w:rsid w:val="00F511D2"/>
    <w:rsid w:val="00F524CA"/>
    <w:rsid w:val="00F561E3"/>
    <w:rsid w:val="00F60B23"/>
    <w:rsid w:val="00F61417"/>
    <w:rsid w:val="00F62489"/>
    <w:rsid w:val="00F64971"/>
    <w:rsid w:val="00F668AE"/>
    <w:rsid w:val="00F67796"/>
    <w:rsid w:val="00F743CF"/>
    <w:rsid w:val="00F75442"/>
    <w:rsid w:val="00F83940"/>
    <w:rsid w:val="00F83ECA"/>
    <w:rsid w:val="00F906D0"/>
    <w:rsid w:val="00F90FC7"/>
    <w:rsid w:val="00F90FD0"/>
    <w:rsid w:val="00F91F36"/>
    <w:rsid w:val="00F92814"/>
    <w:rsid w:val="00F92EB9"/>
    <w:rsid w:val="00F93F32"/>
    <w:rsid w:val="00F945EC"/>
    <w:rsid w:val="00F95AE6"/>
    <w:rsid w:val="00F964E2"/>
    <w:rsid w:val="00F96597"/>
    <w:rsid w:val="00FA1D63"/>
    <w:rsid w:val="00FA4322"/>
    <w:rsid w:val="00FA51EB"/>
    <w:rsid w:val="00FA61D8"/>
    <w:rsid w:val="00FB1B55"/>
    <w:rsid w:val="00FB20FB"/>
    <w:rsid w:val="00FB6250"/>
    <w:rsid w:val="00FC0159"/>
    <w:rsid w:val="00FC3C76"/>
    <w:rsid w:val="00FC440D"/>
    <w:rsid w:val="00FC515C"/>
    <w:rsid w:val="00FC518A"/>
    <w:rsid w:val="00FC55E5"/>
    <w:rsid w:val="00FC680C"/>
    <w:rsid w:val="00FC711F"/>
    <w:rsid w:val="00FD0651"/>
    <w:rsid w:val="00FD0E0E"/>
    <w:rsid w:val="00FD4853"/>
    <w:rsid w:val="00FD673D"/>
    <w:rsid w:val="00FD7334"/>
    <w:rsid w:val="00FE06DE"/>
    <w:rsid w:val="00FE3C81"/>
    <w:rsid w:val="00FE66E1"/>
    <w:rsid w:val="00FE6FBE"/>
    <w:rsid w:val="00FE73A6"/>
    <w:rsid w:val="00FF018E"/>
    <w:rsid w:val="00FF0559"/>
    <w:rsid w:val="00FF0617"/>
    <w:rsid w:val="00FF105E"/>
    <w:rsid w:val="00FF1D9F"/>
    <w:rsid w:val="00FF3A0A"/>
    <w:rsid w:val="00FF4926"/>
    <w:rsid w:val="00FF67E5"/>
    <w:rsid w:val="00FF6881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pt-PT" w:eastAsia="pt-PT"/>
    </w:rPr>
  </w:style>
  <w:style w:type="character" w:default="1" w:styleId="Fontepargpadro">
    <w:name w:val="Default Paragraph Font"/>
    <w:semiHidden/>
  </w:style>
  <w:style w:type="table" w:default="1" w:styleId="Tabe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</w:style>
  <w:style w:type="table" w:styleId="Tabelacomgrade">
    <w:name w:val="Table Grid"/>
    <w:basedOn w:val="Tabelanormal"/>
    <w:rsid w:val="00CB2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rsid w:val="00CB2D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A5326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pt-PT" w:eastAsia="pt-PT"/>
    </w:rPr>
  </w:style>
  <w:style w:type="character" w:default="1" w:styleId="Fontepargpadro">
    <w:name w:val="Default Paragraph Font"/>
    <w:semiHidden/>
  </w:style>
  <w:style w:type="table" w:default="1" w:styleId="Tabe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</w:style>
  <w:style w:type="table" w:styleId="Tabelacomgrade">
    <w:name w:val="Table Grid"/>
    <w:basedOn w:val="Tabelanormal"/>
    <w:rsid w:val="00CB2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rsid w:val="00CB2D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A532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:</vt:lpstr>
    </vt:vector>
  </TitlesOfParts>
  <Company>3Bs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:</dc:title>
  <dc:creator>Sílvia Gomes</dc:creator>
  <cp:lastModifiedBy>Utilizador</cp:lastModifiedBy>
  <cp:revision>2</cp:revision>
  <dcterms:created xsi:type="dcterms:W3CDTF">2014-07-28T10:20:00Z</dcterms:created>
  <dcterms:modified xsi:type="dcterms:W3CDTF">2014-07-28T10:20:00Z</dcterms:modified>
</cp:coreProperties>
</file>